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F60" w:rsidRPr="00A77FA0" w:rsidRDefault="00DF2F60" w:rsidP="00DF2F60">
      <w:pPr>
        <w:pStyle w:val="CitaviBibliographyEntry"/>
        <w:rPr>
          <w:b/>
          <w:sz w:val="28"/>
          <w:szCs w:val="28"/>
          <w:lang w:val="en-US"/>
        </w:rPr>
      </w:pPr>
      <w:del w:id="0" w:author="NCADAYONA" w:date="2017-06-09T10:14:00Z">
        <w:r w:rsidRPr="00A77FA0" w:rsidDel="00331CAB">
          <w:rPr>
            <w:b/>
            <w:sz w:val="28"/>
            <w:szCs w:val="28"/>
            <w:lang w:val="en-US"/>
          </w:rPr>
          <w:delText>Supplementary Information</w:delText>
        </w:r>
      </w:del>
      <w:ins w:id="1" w:author="NCADAYONA" w:date="2017-06-09T10:14:00Z">
        <w:r w:rsidR="00331CAB">
          <w:rPr>
            <w:b/>
            <w:sz w:val="28"/>
            <w:szCs w:val="28"/>
            <w:lang w:val="en-US"/>
          </w:rPr>
          <w:t>Additional file 1</w:t>
        </w:r>
      </w:ins>
    </w:p>
    <w:p w:rsidR="003F4F94" w:rsidRPr="00A77FA0" w:rsidRDefault="003F4F94" w:rsidP="003F4F94">
      <w:pPr>
        <w:pStyle w:val="Caption"/>
        <w:rPr>
          <w:ins w:id="2" w:author="Aritz Perez" w:date="2017-03-18T12:15:00Z"/>
          <w:lang w:val="en-US"/>
        </w:rPr>
      </w:pPr>
      <w:bookmarkStart w:id="3" w:name="_Ref458760136"/>
      <w:bookmarkStart w:id="4" w:name="_Ref462147545"/>
      <w:ins w:id="5" w:author="Aritz Perez" w:date="2017-03-18T12:15:00Z">
        <w:r w:rsidRPr="00A77FA0">
          <w:rPr>
            <w:lang w:val="en-US"/>
          </w:rPr>
          <w:t xml:space="preserve">Table </w:t>
        </w:r>
        <w:r>
          <w:rPr>
            <w:lang w:val="en-US"/>
          </w:rPr>
          <w:t>S</w:t>
        </w:r>
        <w:r w:rsidR="001F35D1" w:rsidRPr="00A77FA0">
          <w:rPr>
            <w:b w:val="0"/>
            <w:bCs w:val="0"/>
            <w:lang w:val="en-US"/>
          </w:rPr>
          <w:fldChar w:fldCharType="begin"/>
        </w:r>
        <w:r w:rsidRPr="00A77FA0">
          <w:rPr>
            <w:lang w:val="en-US"/>
          </w:rPr>
          <w:instrText xml:space="preserve"> SEQ Table \* ARABIC </w:instrText>
        </w:r>
        <w:r w:rsidR="001F35D1" w:rsidRPr="00A77FA0">
          <w:rPr>
            <w:b w:val="0"/>
            <w:bCs w:val="0"/>
            <w:lang w:val="en-US"/>
          </w:rPr>
          <w:fldChar w:fldCharType="separate"/>
        </w:r>
        <w:r>
          <w:rPr>
            <w:noProof/>
            <w:lang w:val="en-US"/>
          </w:rPr>
          <w:t>1</w:t>
        </w:r>
        <w:r w:rsidR="001F35D1" w:rsidRPr="00A77FA0">
          <w:rPr>
            <w:b w:val="0"/>
            <w:bCs w:val="0"/>
            <w:lang w:val="en-US"/>
          </w:rPr>
          <w:fldChar w:fldCharType="end"/>
        </w:r>
        <w:bookmarkEnd w:id="3"/>
        <w:r w:rsidRPr="00A77FA0">
          <w:rPr>
            <w:lang w:val="en-US"/>
          </w:rPr>
          <w:t>. Pre-set FiO</w:t>
        </w:r>
        <w:r w:rsidRPr="00A77FA0">
          <w:rPr>
            <w:vertAlign w:val="subscript"/>
            <w:lang w:val="en-US"/>
          </w:rPr>
          <w:t>2</w:t>
        </w:r>
        <w:r w:rsidRPr="00A77FA0">
          <w:rPr>
            <w:lang w:val="en-US"/>
          </w:rPr>
          <w:t xml:space="preserve">/ PEEP employed to maintain an adequate ventilation of the animals throughout the study. </w:t>
        </w:r>
      </w:ins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06"/>
        <w:gridCol w:w="534"/>
        <w:gridCol w:w="544"/>
        <w:gridCol w:w="635"/>
        <w:gridCol w:w="534"/>
        <w:gridCol w:w="726"/>
        <w:gridCol w:w="534"/>
        <w:gridCol w:w="726"/>
        <w:gridCol w:w="726"/>
      </w:tblGrid>
      <w:tr w:rsidR="003F4F94" w:rsidRPr="00A77FA0" w:rsidTr="00F11961">
        <w:trPr>
          <w:trHeight w:val="267"/>
          <w:ins w:id="6" w:author="Aritz Perez" w:date="2017-03-18T12:15:00Z"/>
        </w:trPr>
        <w:tc>
          <w:tcPr>
            <w:tcW w:w="120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auto"/>
            <w:hideMark/>
          </w:tcPr>
          <w:p w:rsidR="003F4F94" w:rsidRPr="00A77FA0" w:rsidRDefault="003F4F94" w:rsidP="00F11961">
            <w:pPr>
              <w:spacing w:before="0" w:beforeAutospacing="0" w:line="240" w:lineRule="auto"/>
              <w:jc w:val="center"/>
              <w:rPr>
                <w:ins w:id="7" w:author="Aritz Perez" w:date="2017-03-18T12:15:00Z"/>
                <w:b/>
                <w:sz w:val="18"/>
                <w:szCs w:val="18"/>
                <w:lang w:val="en-US"/>
              </w:rPr>
            </w:pPr>
            <w:ins w:id="8" w:author="Aritz Perez" w:date="2017-03-18T12:15:00Z">
              <w:r w:rsidRPr="00A77FA0">
                <w:rPr>
                  <w:b/>
                  <w:sz w:val="18"/>
                  <w:szCs w:val="18"/>
                  <w:lang w:val="en-US"/>
                </w:rPr>
                <w:t>FiO</w:t>
              </w:r>
              <w:r w:rsidRPr="00A77FA0">
                <w:rPr>
                  <w:b/>
                  <w:sz w:val="18"/>
                  <w:szCs w:val="18"/>
                  <w:vertAlign w:val="subscript"/>
                  <w:lang w:val="en-US"/>
                </w:rPr>
                <w:t>2</w:t>
              </w:r>
              <w:r w:rsidRPr="00A77FA0">
                <w:rPr>
                  <w:b/>
                  <w:sz w:val="18"/>
                  <w:szCs w:val="18"/>
                  <w:lang w:val="en-US"/>
                </w:rPr>
                <w:t xml:space="preserve"> [%]</w:t>
              </w:r>
            </w:ins>
          </w:p>
        </w:tc>
        <w:tc>
          <w:tcPr>
            <w:tcW w:w="53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hideMark/>
          </w:tcPr>
          <w:p w:rsidR="003F4F94" w:rsidRPr="00A77FA0" w:rsidRDefault="003F4F94" w:rsidP="00F11961">
            <w:pPr>
              <w:spacing w:before="0" w:beforeAutospacing="0" w:line="240" w:lineRule="auto"/>
              <w:jc w:val="center"/>
              <w:rPr>
                <w:ins w:id="9" w:author="Aritz Perez" w:date="2017-03-18T12:15:00Z"/>
                <w:sz w:val="18"/>
                <w:szCs w:val="18"/>
                <w:lang w:val="en-US"/>
              </w:rPr>
            </w:pPr>
            <w:ins w:id="10" w:author="Aritz Perez" w:date="2017-03-18T12:15:00Z">
              <w:r>
                <w:rPr>
                  <w:sz w:val="18"/>
                  <w:szCs w:val="18"/>
                  <w:lang w:val="en-US"/>
                </w:rPr>
                <w:t>&lt;0.4</w:t>
              </w:r>
            </w:ins>
          </w:p>
        </w:tc>
        <w:tc>
          <w:tcPr>
            <w:tcW w:w="54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hideMark/>
          </w:tcPr>
          <w:p w:rsidR="003F4F94" w:rsidRPr="00A77FA0" w:rsidRDefault="003F4F94" w:rsidP="00F11961">
            <w:pPr>
              <w:spacing w:before="0" w:beforeAutospacing="0" w:line="240" w:lineRule="auto"/>
              <w:jc w:val="center"/>
              <w:rPr>
                <w:ins w:id="11" w:author="Aritz Perez" w:date="2017-03-18T12:15:00Z"/>
                <w:sz w:val="18"/>
                <w:szCs w:val="18"/>
                <w:lang w:val="en-US"/>
              </w:rPr>
            </w:pPr>
            <w:ins w:id="12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0.4</w:t>
              </w:r>
            </w:ins>
          </w:p>
        </w:tc>
        <w:tc>
          <w:tcPr>
            <w:tcW w:w="63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hideMark/>
          </w:tcPr>
          <w:p w:rsidR="003F4F94" w:rsidRPr="00A77FA0" w:rsidRDefault="003F4F94" w:rsidP="00F11961">
            <w:pPr>
              <w:spacing w:before="0" w:beforeAutospacing="0" w:line="240" w:lineRule="auto"/>
              <w:jc w:val="center"/>
              <w:rPr>
                <w:ins w:id="13" w:author="Aritz Perez" w:date="2017-03-18T12:15:00Z"/>
                <w:sz w:val="18"/>
                <w:szCs w:val="18"/>
                <w:lang w:val="en-US"/>
              </w:rPr>
            </w:pPr>
            <w:ins w:id="14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0.5</w:t>
              </w:r>
            </w:ins>
          </w:p>
        </w:tc>
        <w:tc>
          <w:tcPr>
            <w:tcW w:w="53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hideMark/>
          </w:tcPr>
          <w:p w:rsidR="003F4F94" w:rsidRPr="00A77FA0" w:rsidRDefault="003F4F94" w:rsidP="00F11961">
            <w:pPr>
              <w:spacing w:before="0" w:beforeAutospacing="0" w:line="240" w:lineRule="auto"/>
              <w:jc w:val="center"/>
              <w:rPr>
                <w:ins w:id="15" w:author="Aritz Perez" w:date="2017-03-18T12:15:00Z"/>
                <w:sz w:val="18"/>
                <w:szCs w:val="18"/>
                <w:lang w:val="en-US"/>
              </w:rPr>
            </w:pPr>
            <w:ins w:id="16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0.6</w:t>
              </w:r>
            </w:ins>
          </w:p>
        </w:tc>
        <w:tc>
          <w:tcPr>
            <w:tcW w:w="72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hideMark/>
          </w:tcPr>
          <w:p w:rsidR="003F4F94" w:rsidRPr="00A77FA0" w:rsidRDefault="003F4F94" w:rsidP="00F11961">
            <w:pPr>
              <w:spacing w:before="0" w:beforeAutospacing="0" w:line="240" w:lineRule="auto"/>
              <w:jc w:val="center"/>
              <w:rPr>
                <w:ins w:id="17" w:author="Aritz Perez" w:date="2017-03-18T12:15:00Z"/>
                <w:sz w:val="18"/>
                <w:szCs w:val="18"/>
                <w:lang w:val="en-US"/>
              </w:rPr>
            </w:pPr>
            <w:ins w:id="18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0.7</w:t>
              </w:r>
            </w:ins>
          </w:p>
        </w:tc>
        <w:tc>
          <w:tcPr>
            <w:tcW w:w="53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hideMark/>
          </w:tcPr>
          <w:p w:rsidR="003F4F94" w:rsidRPr="00A77FA0" w:rsidRDefault="003F4F94" w:rsidP="00F11961">
            <w:pPr>
              <w:spacing w:before="0" w:beforeAutospacing="0" w:line="240" w:lineRule="auto"/>
              <w:jc w:val="center"/>
              <w:rPr>
                <w:ins w:id="19" w:author="Aritz Perez" w:date="2017-03-18T12:15:00Z"/>
                <w:sz w:val="18"/>
                <w:szCs w:val="18"/>
                <w:lang w:val="en-US"/>
              </w:rPr>
            </w:pPr>
            <w:ins w:id="20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0.8</w:t>
              </w:r>
            </w:ins>
          </w:p>
        </w:tc>
        <w:tc>
          <w:tcPr>
            <w:tcW w:w="72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hideMark/>
          </w:tcPr>
          <w:p w:rsidR="003F4F94" w:rsidRPr="00A77FA0" w:rsidRDefault="003F4F94" w:rsidP="00F11961">
            <w:pPr>
              <w:spacing w:before="0" w:beforeAutospacing="0" w:line="240" w:lineRule="auto"/>
              <w:jc w:val="center"/>
              <w:rPr>
                <w:ins w:id="21" w:author="Aritz Perez" w:date="2017-03-18T12:15:00Z"/>
                <w:sz w:val="18"/>
                <w:szCs w:val="18"/>
                <w:lang w:val="en-US"/>
              </w:rPr>
            </w:pPr>
            <w:ins w:id="22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0.9</w:t>
              </w:r>
            </w:ins>
          </w:p>
        </w:tc>
        <w:tc>
          <w:tcPr>
            <w:tcW w:w="726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3F4F94" w:rsidRPr="00A77FA0" w:rsidRDefault="003F4F94" w:rsidP="00F11961">
            <w:pPr>
              <w:spacing w:before="0" w:beforeAutospacing="0" w:line="240" w:lineRule="auto"/>
              <w:jc w:val="center"/>
              <w:rPr>
                <w:ins w:id="23" w:author="Aritz Perez" w:date="2017-03-18T12:15:00Z"/>
                <w:sz w:val="18"/>
                <w:szCs w:val="18"/>
                <w:lang w:val="en-US"/>
              </w:rPr>
            </w:pPr>
            <w:ins w:id="24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1.0</w:t>
              </w:r>
            </w:ins>
          </w:p>
        </w:tc>
      </w:tr>
      <w:tr w:rsidR="003F4F94" w:rsidRPr="00A77FA0" w:rsidTr="00F11961">
        <w:trPr>
          <w:trHeight w:val="285"/>
          <w:ins w:id="25" w:author="Aritz Perez" w:date="2017-03-18T12:15:00Z"/>
        </w:trPr>
        <w:tc>
          <w:tcPr>
            <w:tcW w:w="120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auto"/>
            <w:hideMark/>
          </w:tcPr>
          <w:p w:rsidR="003F4F94" w:rsidRPr="00A77FA0" w:rsidRDefault="003F4F94" w:rsidP="00F11961">
            <w:pPr>
              <w:spacing w:before="0" w:beforeAutospacing="0" w:line="240" w:lineRule="auto"/>
              <w:jc w:val="center"/>
              <w:rPr>
                <w:ins w:id="26" w:author="Aritz Perez" w:date="2017-03-18T12:15:00Z"/>
                <w:b/>
                <w:sz w:val="18"/>
                <w:szCs w:val="18"/>
                <w:lang w:val="en-US"/>
              </w:rPr>
            </w:pPr>
            <w:ins w:id="27" w:author="Aritz Perez" w:date="2017-03-18T12:15:00Z">
              <w:r w:rsidRPr="00A77FA0">
                <w:rPr>
                  <w:b/>
                  <w:sz w:val="18"/>
                  <w:szCs w:val="18"/>
                  <w:lang w:val="en-US"/>
                </w:rPr>
                <w:t>PEEP [mbar]</w:t>
              </w:r>
            </w:ins>
          </w:p>
        </w:tc>
        <w:tc>
          <w:tcPr>
            <w:tcW w:w="53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hideMark/>
          </w:tcPr>
          <w:p w:rsidR="003F4F94" w:rsidRPr="00A77FA0" w:rsidRDefault="003F4F94" w:rsidP="00F11961">
            <w:pPr>
              <w:spacing w:before="0" w:beforeAutospacing="0" w:line="240" w:lineRule="auto"/>
              <w:jc w:val="center"/>
              <w:rPr>
                <w:ins w:id="28" w:author="Aritz Perez" w:date="2017-03-18T12:15:00Z"/>
                <w:sz w:val="18"/>
                <w:szCs w:val="18"/>
                <w:lang w:val="en-US"/>
              </w:rPr>
            </w:pPr>
            <w:ins w:id="29" w:author="Aritz Perez" w:date="2017-03-18T12:15:00Z">
              <w:r>
                <w:rPr>
                  <w:sz w:val="18"/>
                  <w:szCs w:val="18"/>
                  <w:lang w:val="en-US"/>
                </w:rPr>
                <w:t>1-</w:t>
              </w:r>
              <w:r w:rsidRPr="00A77FA0">
                <w:rPr>
                  <w:sz w:val="18"/>
                  <w:szCs w:val="18"/>
                  <w:lang w:val="en-US"/>
                </w:rPr>
                <w:t>5</w:t>
              </w:r>
            </w:ins>
          </w:p>
        </w:tc>
        <w:tc>
          <w:tcPr>
            <w:tcW w:w="54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hideMark/>
          </w:tcPr>
          <w:p w:rsidR="003F4F94" w:rsidRPr="00A77FA0" w:rsidRDefault="003F4F94" w:rsidP="00F11961">
            <w:pPr>
              <w:spacing w:before="0" w:beforeAutospacing="0" w:line="240" w:lineRule="auto"/>
              <w:jc w:val="center"/>
              <w:rPr>
                <w:ins w:id="30" w:author="Aritz Perez" w:date="2017-03-18T12:15:00Z"/>
                <w:sz w:val="18"/>
                <w:szCs w:val="18"/>
                <w:lang w:val="en-US"/>
              </w:rPr>
            </w:pPr>
            <w:ins w:id="31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5-8</w:t>
              </w:r>
            </w:ins>
          </w:p>
        </w:tc>
        <w:tc>
          <w:tcPr>
            <w:tcW w:w="63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hideMark/>
          </w:tcPr>
          <w:p w:rsidR="003F4F94" w:rsidRPr="00A77FA0" w:rsidRDefault="003F4F94" w:rsidP="00F11961">
            <w:pPr>
              <w:spacing w:before="0" w:beforeAutospacing="0" w:line="240" w:lineRule="auto"/>
              <w:jc w:val="center"/>
              <w:rPr>
                <w:ins w:id="32" w:author="Aritz Perez" w:date="2017-03-18T12:15:00Z"/>
                <w:sz w:val="18"/>
                <w:szCs w:val="18"/>
                <w:lang w:val="en-US"/>
              </w:rPr>
            </w:pPr>
            <w:ins w:id="33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8-10</w:t>
              </w:r>
            </w:ins>
          </w:p>
        </w:tc>
        <w:tc>
          <w:tcPr>
            <w:tcW w:w="53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hideMark/>
          </w:tcPr>
          <w:p w:rsidR="003F4F94" w:rsidRPr="00A77FA0" w:rsidRDefault="003F4F94" w:rsidP="00F11961">
            <w:pPr>
              <w:spacing w:before="0" w:beforeAutospacing="0" w:line="240" w:lineRule="auto"/>
              <w:jc w:val="center"/>
              <w:rPr>
                <w:ins w:id="34" w:author="Aritz Perez" w:date="2017-03-18T12:15:00Z"/>
                <w:sz w:val="18"/>
                <w:szCs w:val="18"/>
                <w:lang w:val="en-US"/>
              </w:rPr>
            </w:pPr>
            <w:ins w:id="35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10</w:t>
              </w:r>
            </w:ins>
          </w:p>
        </w:tc>
        <w:tc>
          <w:tcPr>
            <w:tcW w:w="72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hideMark/>
          </w:tcPr>
          <w:p w:rsidR="003F4F94" w:rsidRPr="00A77FA0" w:rsidRDefault="003F4F94" w:rsidP="00F11961">
            <w:pPr>
              <w:spacing w:before="0" w:beforeAutospacing="0" w:line="240" w:lineRule="auto"/>
              <w:jc w:val="center"/>
              <w:rPr>
                <w:ins w:id="36" w:author="Aritz Perez" w:date="2017-03-18T12:15:00Z"/>
                <w:sz w:val="18"/>
                <w:szCs w:val="18"/>
                <w:lang w:val="en-US"/>
              </w:rPr>
            </w:pPr>
            <w:ins w:id="37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10-14</w:t>
              </w:r>
            </w:ins>
          </w:p>
        </w:tc>
        <w:tc>
          <w:tcPr>
            <w:tcW w:w="53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hideMark/>
          </w:tcPr>
          <w:p w:rsidR="003F4F94" w:rsidRPr="00A77FA0" w:rsidRDefault="003F4F94" w:rsidP="00F11961">
            <w:pPr>
              <w:spacing w:before="0" w:beforeAutospacing="0" w:line="240" w:lineRule="auto"/>
              <w:jc w:val="center"/>
              <w:rPr>
                <w:ins w:id="38" w:author="Aritz Perez" w:date="2017-03-18T12:15:00Z"/>
                <w:sz w:val="18"/>
                <w:szCs w:val="18"/>
                <w:lang w:val="en-US"/>
              </w:rPr>
            </w:pPr>
            <w:ins w:id="39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14</w:t>
              </w:r>
            </w:ins>
          </w:p>
        </w:tc>
        <w:tc>
          <w:tcPr>
            <w:tcW w:w="726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hideMark/>
          </w:tcPr>
          <w:p w:rsidR="003F4F94" w:rsidRPr="00A77FA0" w:rsidRDefault="003F4F94" w:rsidP="00F11961">
            <w:pPr>
              <w:spacing w:before="0" w:beforeAutospacing="0" w:line="240" w:lineRule="auto"/>
              <w:jc w:val="center"/>
              <w:rPr>
                <w:ins w:id="40" w:author="Aritz Perez" w:date="2017-03-18T12:15:00Z"/>
                <w:sz w:val="18"/>
                <w:szCs w:val="18"/>
                <w:lang w:val="en-US"/>
              </w:rPr>
            </w:pPr>
            <w:ins w:id="41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14-18</w:t>
              </w:r>
            </w:ins>
          </w:p>
        </w:tc>
        <w:tc>
          <w:tcPr>
            <w:tcW w:w="726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hideMark/>
          </w:tcPr>
          <w:p w:rsidR="003F4F94" w:rsidRPr="00A77FA0" w:rsidRDefault="003F4F94" w:rsidP="00F11961">
            <w:pPr>
              <w:spacing w:before="0" w:beforeAutospacing="0" w:line="240" w:lineRule="auto"/>
              <w:jc w:val="center"/>
              <w:rPr>
                <w:ins w:id="42" w:author="Aritz Perez" w:date="2017-03-18T12:15:00Z"/>
                <w:sz w:val="18"/>
                <w:szCs w:val="18"/>
                <w:lang w:val="en-US"/>
              </w:rPr>
            </w:pPr>
            <w:ins w:id="43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18-22</w:t>
              </w:r>
            </w:ins>
          </w:p>
        </w:tc>
      </w:tr>
    </w:tbl>
    <w:p w:rsidR="003F4F94" w:rsidRDefault="003F4F94" w:rsidP="003F4F94">
      <w:pPr>
        <w:pStyle w:val="Caption"/>
        <w:rPr>
          <w:ins w:id="44" w:author="Aritz Perez" w:date="2017-03-18T12:15:00Z"/>
          <w:lang w:val="en-US"/>
        </w:rPr>
      </w:pPr>
      <w:ins w:id="45" w:author="Aritz Perez" w:date="2017-03-18T12:15:00Z">
        <w:r w:rsidRPr="00581DA2">
          <w:rPr>
            <w:lang w:val="en-US"/>
          </w:rPr>
          <w:t>FiO2: fraction of inspiratory oxygen; PEEP: positive end-expiratory pressure.</w:t>
        </w:r>
      </w:ins>
    </w:p>
    <w:p w:rsidR="003F4F94" w:rsidRDefault="003F4F94" w:rsidP="003F4F94">
      <w:pPr>
        <w:pStyle w:val="Caption"/>
        <w:rPr>
          <w:ins w:id="46" w:author="Aritz Perez" w:date="2017-03-18T12:15:00Z"/>
          <w:lang w:val="en-US"/>
        </w:rPr>
      </w:pPr>
      <w:bookmarkStart w:id="47" w:name="_Ref462147925"/>
    </w:p>
    <w:p w:rsidR="003F4F94" w:rsidRPr="00A77FA0" w:rsidRDefault="003F4F94" w:rsidP="003F4F94">
      <w:pPr>
        <w:pStyle w:val="Caption"/>
        <w:rPr>
          <w:ins w:id="48" w:author="Aritz Perez" w:date="2017-03-18T12:15:00Z"/>
          <w:lang w:val="en-US"/>
        </w:rPr>
      </w:pPr>
      <w:ins w:id="49" w:author="Aritz Perez" w:date="2017-03-18T12:15:00Z">
        <w:r w:rsidRPr="00A77FA0">
          <w:rPr>
            <w:lang w:val="en-US"/>
          </w:rPr>
          <w:t xml:space="preserve">Table </w:t>
        </w:r>
        <w:r>
          <w:rPr>
            <w:lang w:val="en-US"/>
          </w:rPr>
          <w:t>S</w:t>
        </w:r>
        <w:r w:rsidR="001F35D1" w:rsidRPr="00A77FA0">
          <w:rPr>
            <w:lang w:val="en-US"/>
          </w:rPr>
          <w:fldChar w:fldCharType="begin"/>
        </w:r>
        <w:r w:rsidRPr="00A77FA0">
          <w:rPr>
            <w:lang w:val="en-US"/>
          </w:rPr>
          <w:instrText xml:space="preserve"> SEQ Table \* ARABIC </w:instrText>
        </w:r>
        <w:r w:rsidR="001F35D1" w:rsidRPr="00A77FA0">
          <w:rPr>
            <w:lang w:val="en-US"/>
          </w:rPr>
          <w:fldChar w:fldCharType="separate"/>
        </w:r>
        <w:r>
          <w:rPr>
            <w:noProof/>
            <w:lang w:val="en-US"/>
          </w:rPr>
          <w:t>2</w:t>
        </w:r>
        <w:r w:rsidR="001F35D1" w:rsidRPr="00A77FA0">
          <w:rPr>
            <w:lang w:val="en-US"/>
          </w:rPr>
          <w:fldChar w:fldCharType="end"/>
        </w:r>
        <w:bookmarkEnd w:id="47"/>
        <w:r w:rsidRPr="00A77FA0">
          <w:rPr>
            <w:lang w:val="en-US"/>
          </w:rPr>
          <w:t>. Block randomization for animal inclusion into study group Control or ADVOS.</w:t>
        </w:r>
      </w:ins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864"/>
        <w:gridCol w:w="864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3F4F94" w:rsidRPr="00A77FA0" w:rsidTr="00F11961">
        <w:trPr>
          <w:trHeight w:val="302"/>
          <w:ins w:id="50" w:author="Aritz Perez" w:date="2017-03-18T12:15:00Z"/>
        </w:trPr>
        <w:tc>
          <w:tcPr>
            <w:tcW w:w="864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rPr>
                <w:ins w:id="51" w:author="Aritz Perez" w:date="2017-03-18T12:15:00Z"/>
                <w:sz w:val="18"/>
                <w:szCs w:val="18"/>
                <w:lang w:val="en-US"/>
              </w:rPr>
            </w:pPr>
            <w:ins w:id="52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Block</w:t>
              </w:r>
            </w:ins>
          </w:p>
        </w:tc>
        <w:tc>
          <w:tcPr>
            <w:tcW w:w="864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shd w:val="clear" w:color="auto" w:fill="auto"/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jc w:val="center"/>
              <w:rPr>
                <w:ins w:id="53" w:author="Aritz Perez" w:date="2017-03-18T12:15:00Z"/>
                <w:sz w:val="18"/>
                <w:szCs w:val="18"/>
                <w:lang w:val="en-US"/>
              </w:rPr>
            </w:pPr>
            <w:ins w:id="54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1</w:t>
              </w:r>
            </w:ins>
          </w:p>
        </w:tc>
        <w:tc>
          <w:tcPr>
            <w:tcW w:w="851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jc w:val="center"/>
              <w:rPr>
                <w:ins w:id="55" w:author="Aritz Perez" w:date="2017-03-18T12:15:00Z"/>
                <w:sz w:val="18"/>
                <w:szCs w:val="18"/>
                <w:lang w:val="en-US"/>
              </w:rPr>
            </w:pPr>
            <w:ins w:id="56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1</w:t>
              </w:r>
            </w:ins>
          </w:p>
        </w:tc>
        <w:tc>
          <w:tcPr>
            <w:tcW w:w="85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jc w:val="center"/>
              <w:rPr>
                <w:ins w:id="57" w:author="Aritz Perez" w:date="2017-03-18T12:15:00Z"/>
                <w:sz w:val="18"/>
                <w:szCs w:val="18"/>
                <w:lang w:val="en-US"/>
              </w:rPr>
            </w:pPr>
            <w:ins w:id="58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1</w:t>
              </w:r>
            </w:ins>
          </w:p>
        </w:tc>
        <w:tc>
          <w:tcPr>
            <w:tcW w:w="85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jc w:val="center"/>
              <w:rPr>
                <w:ins w:id="59" w:author="Aritz Perez" w:date="2017-03-18T12:15:00Z"/>
                <w:sz w:val="18"/>
                <w:szCs w:val="18"/>
                <w:lang w:val="en-US"/>
              </w:rPr>
            </w:pPr>
            <w:ins w:id="60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1</w:t>
              </w:r>
            </w:ins>
          </w:p>
        </w:tc>
        <w:tc>
          <w:tcPr>
            <w:tcW w:w="85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jc w:val="center"/>
              <w:rPr>
                <w:ins w:id="61" w:author="Aritz Perez" w:date="2017-03-18T12:15:00Z"/>
                <w:sz w:val="18"/>
                <w:szCs w:val="18"/>
                <w:lang w:val="en-US"/>
              </w:rPr>
            </w:pPr>
            <w:ins w:id="62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1</w:t>
              </w:r>
            </w:ins>
          </w:p>
        </w:tc>
        <w:tc>
          <w:tcPr>
            <w:tcW w:w="85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jc w:val="center"/>
              <w:rPr>
                <w:ins w:id="63" w:author="Aritz Perez" w:date="2017-03-18T12:15:00Z"/>
                <w:sz w:val="18"/>
                <w:szCs w:val="18"/>
                <w:lang w:val="en-US"/>
              </w:rPr>
            </w:pPr>
            <w:ins w:id="64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2</w:t>
              </w:r>
            </w:ins>
          </w:p>
        </w:tc>
        <w:tc>
          <w:tcPr>
            <w:tcW w:w="85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jc w:val="center"/>
              <w:rPr>
                <w:ins w:id="65" w:author="Aritz Perez" w:date="2017-03-18T12:15:00Z"/>
                <w:sz w:val="18"/>
                <w:szCs w:val="18"/>
                <w:lang w:val="en-US"/>
              </w:rPr>
            </w:pPr>
            <w:ins w:id="66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2</w:t>
              </w:r>
            </w:ins>
          </w:p>
        </w:tc>
        <w:tc>
          <w:tcPr>
            <w:tcW w:w="85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jc w:val="center"/>
              <w:rPr>
                <w:ins w:id="67" w:author="Aritz Perez" w:date="2017-03-18T12:15:00Z"/>
                <w:sz w:val="18"/>
                <w:szCs w:val="18"/>
                <w:lang w:val="en-US"/>
              </w:rPr>
            </w:pPr>
            <w:ins w:id="68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2</w:t>
              </w:r>
            </w:ins>
          </w:p>
        </w:tc>
        <w:tc>
          <w:tcPr>
            <w:tcW w:w="85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jc w:val="center"/>
              <w:rPr>
                <w:ins w:id="69" w:author="Aritz Perez" w:date="2017-03-18T12:15:00Z"/>
                <w:sz w:val="18"/>
                <w:szCs w:val="18"/>
                <w:lang w:val="en-US"/>
              </w:rPr>
            </w:pPr>
            <w:ins w:id="70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2</w:t>
              </w:r>
            </w:ins>
          </w:p>
        </w:tc>
        <w:tc>
          <w:tcPr>
            <w:tcW w:w="85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jc w:val="center"/>
              <w:rPr>
                <w:ins w:id="71" w:author="Aritz Perez" w:date="2017-03-18T12:15:00Z"/>
                <w:sz w:val="18"/>
                <w:szCs w:val="18"/>
                <w:lang w:val="en-US"/>
              </w:rPr>
            </w:pPr>
            <w:ins w:id="72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2</w:t>
              </w:r>
            </w:ins>
          </w:p>
        </w:tc>
      </w:tr>
      <w:tr w:rsidR="003F4F94" w:rsidRPr="00A77FA0" w:rsidTr="00F11961">
        <w:trPr>
          <w:trHeight w:val="302"/>
          <w:ins w:id="73" w:author="Aritz Perez" w:date="2017-03-18T12:15:00Z"/>
        </w:trPr>
        <w:tc>
          <w:tcPr>
            <w:tcW w:w="864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rPr>
                <w:ins w:id="74" w:author="Aritz Perez" w:date="2017-03-18T12:15:00Z"/>
                <w:sz w:val="18"/>
                <w:szCs w:val="18"/>
                <w:lang w:val="en-US"/>
              </w:rPr>
            </w:pPr>
            <w:ins w:id="75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Exp No.</w:t>
              </w:r>
            </w:ins>
          </w:p>
        </w:tc>
        <w:tc>
          <w:tcPr>
            <w:tcW w:w="864" w:type="dxa"/>
            <w:tcBorders>
              <w:top w:val="single" w:sz="4" w:space="0" w:color="auto"/>
              <w:left w:val="single" w:sz="24" w:space="0" w:color="auto"/>
            </w:tcBorders>
            <w:shd w:val="clear" w:color="auto" w:fill="auto"/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jc w:val="center"/>
              <w:rPr>
                <w:ins w:id="76" w:author="Aritz Perez" w:date="2017-03-18T12:15:00Z"/>
                <w:sz w:val="18"/>
                <w:szCs w:val="18"/>
                <w:lang w:val="en-US"/>
              </w:rPr>
            </w:pPr>
            <w:ins w:id="77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1</w:t>
              </w:r>
            </w:ins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jc w:val="center"/>
              <w:rPr>
                <w:ins w:id="78" w:author="Aritz Perez" w:date="2017-03-18T12:15:00Z"/>
                <w:sz w:val="18"/>
                <w:szCs w:val="18"/>
                <w:lang w:val="en-US"/>
              </w:rPr>
            </w:pPr>
            <w:ins w:id="79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2</w:t>
              </w:r>
            </w:ins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jc w:val="center"/>
              <w:rPr>
                <w:ins w:id="80" w:author="Aritz Perez" w:date="2017-03-18T12:15:00Z"/>
                <w:sz w:val="18"/>
                <w:szCs w:val="18"/>
                <w:lang w:val="en-US"/>
              </w:rPr>
            </w:pPr>
            <w:ins w:id="81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3</w:t>
              </w:r>
            </w:ins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jc w:val="center"/>
              <w:rPr>
                <w:ins w:id="82" w:author="Aritz Perez" w:date="2017-03-18T12:15:00Z"/>
                <w:sz w:val="18"/>
                <w:szCs w:val="18"/>
                <w:lang w:val="en-US"/>
              </w:rPr>
            </w:pPr>
            <w:ins w:id="83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4</w:t>
              </w:r>
            </w:ins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jc w:val="center"/>
              <w:rPr>
                <w:ins w:id="84" w:author="Aritz Perez" w:date="2017-03-18T12:15:00Z"/>
                <w:sz w:val="18"/>
                <w:szCs w:val="18"/>
                <w:lang w:val="en-US"/>
              </w:rPr>
            </w:pPr>
            <w:ins w:id="85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5</w:t>
              </w:r>
            </w:ins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jc w:val="center"/>
              <w:rPr>
                <w:ins w:id="86" w:author="Aritz Perez" w:date="2017-03-18T12:15:00Z"/>
                <w:sz w:val="18"/>
                <w:szCs w:val="18"/>
                <w:lang w:val="en-US"/>
              </w:rPr>
            </w:pPr>
            <w:ins w:id="87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6</w:t>
              </w:r>
            </w:ins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jc w:val="center"/>
              <w:rPr>
                <w:ins w:id="88" w:author="Aritz Perez" w:date="2017-03-18T12:15:00Z"/>
                <w:sz w:val="18"/>
                <w:szCs w:val="18"/>
                <w:lang w:val="en-US"/>
              </w:rPr>
            </w:pPr>
            <w:ins w:id="89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7</w:t>
              </w:r>
            </w:ins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jc w:val="center"/>
              <w:rPr>
                <w:ins w:id="90" w:author="Aritz Perez" w:date="2017-03-18T12:15:00Z"/>
                <w:sz w:val="18"/>
                <w:szCs w:val="18"/>
                <w:lang w:val="en-US"/>
              </w:rPr>
            </w:pPr>
            <w:ins w:id="91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8</w:t>
              </w:r>
            </w:ins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jc w:val="center"/>
              <w:rPr>
                <w:ins w:id="92" w:author="Aritz Perez" w:date="2017-03-18T12:15:00Z"/>
                <w:sz w:val="18"/>
                <w:szCs w:val="18"/>
                <w:lang w:val="en-US"/>
              </w:rPr>
            </w:pPr>
            <w:ins w:id="93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9</w:t>
              </w:r>
            </w:ins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jc w:val="center"/>
              <w:rPr>
                <w:ins w:id="94" w:author="Aritz Perez" w:date="2017-03-18T12:15:00Z"/>
                <w:sz w:val="18"/>
                <w:szCs w:val="18"/>
                <w:lang w:val="en-US"/>
              </w:rPr>
            </w:pPr>
            <w:ins w:id="95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10</w:t>
              </w:r>
            </w:ins>
          </w:p>
        </w:tc>
      </w:tr>
      <w:tr w:rsidR="003F4F94" w:rsidRPr="00A77FA0" w:rsidTr="00F11961">
        <w:trPr>
          <w:trHeight w:val="286"/>
          <w:ins w:id="96" w:author="Aritz Perez" w:date="2017-03-18T12:15:00Z"/>
        </w:trPr>
        <w:tc>
          <w:tcPr>
            <w:tcW w:w="864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rPr>
                <w:ins w:id="97" w:author="Aritz Perez" w:date="2017-03-18T12:15:00Z"/>
                <w:sz w:val="18"/>
                <w:szCs w:val="18"/>
                <w:lang w:val="en-US"/>
              </w:rPr>
            </w:pPr>
            <w:ins w:id="98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Group</w:t>
              </w:r>
            </w:ins>
          </w:p>
        </w:tc>
        <w:tc>
          <w:tcPr>
            <w:tcW w:w="864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rPr>
                <w:ins w:id="99" w:author="Aritz Perez" w:date="2017-03-18T12:15:00Z"/>
                <w:sz w:val="18"/>
                <w:szCs w:val="18"/>
                <w:lang w:val="en-US"/>
              </w:rPr>
            </w:pPr>
            <w:ins w:id="100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Control</w:t>
              </w:r>
            </w:ins>
          </w:p>
        </w:tc>
        <w:tc>
          <w:tcPr>
            <w:tcW w:w="851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rPr>
                <w:ins w:id="101" w:author="Aritz Perez" w:date="2017-03-18T12:15:00Z"/>
                <w:sz w:val="18"/>
                <w:szCs w:val="18"/>
                <w:lang w:val="en-US"/>
              </w:rPr>
            </w:pPr>
            <w:ins w:id="102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Control</w:t>
              </w:r>
            </w:ins>
          </w:p>
        </w:tc>
        <w:tc>
          <w:tcPr>
            <w:tcW w:w="851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rPr>
                <w:ins w:id="103" w:author="Aritz Perez" w:date="2017-03-18T12:15:00Z"/>
                <w:sz w:val="18"/>
                <w:szCs w:val="18"/>
                <w:lang w:val="en-US"/>
              </w:rPr>
            </w:pPr>
            <w:ins w:id="104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ADVOS</w:t>
              </w:r>
            </w:ins>
          </w:p>
        </w:tc>
        <w:tc>
          <w:tcPr>
            <w:tcW w:w="851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rPr>
                <w:ins w:id="105" w:author="Aritz Perez" w:date="2017-03-18T12:15:00Z"/>
                <w:sz w:val="18"/>
                <w:szCs w:val="18"/>
                <w:lang w:val="en-US"/>
              </w:rPr>
            </w:pPr>
            <w:ins w:id="106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ADVOS</w:t>
              </w:r>
            </w:ins>
          </w:p>
        </w:tc>
        <w:tc>
          <w:tcPr>
            <w:tcW w:w="851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rPr>
                <w:ins w:id="107" w:author="Aritz Perez" w:date="2017-03-18T12:15:00Z"/>
                <w:sz w:val="18"/>
                <w:szCs w:val="18"/>
                <w:lang w:val="en-US"/>
              </w:rPr>
            </w:pPr>
            <w:ins w:id="108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Control</w:t>
              </w:r>
            </w:ins>
          </w:p>
        </w:tc>
        <w:tc>
          <w:tcPr>
            <w:tcW w:w="851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rPr>
                <w:ins w:id="109" w:author="Aritz Perez" w:date="2017-03-18T12:15:00Z"/>
                <w:sz w:val="18"/>
                <w:szCs w:val="18"/>
                <w:lang w:val="en-US"/>
              </w:rPr>
            </w:pPr>
            <w:ins w:id="110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ADVOS</w:t>
              </w:r>
            </w:ins>
          </w:p>
        </w:tc>
        <w:tc>
          <w:tcPr>
            <w:tcW w:w="851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rPr>
                <w:ins w:id="111" w:author="Aritz Perez" w:date="2017-03-18T12:15:00Z"/>
                <w:sz w:val="18"/>
                <w:szCs w:val="18"/>
                <w:lang w:val="en-US"/>
              </w:rPr>
            </w:pPr>
            <w:ins w:id="112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ADVOS</w:t>
              </w:r>
            </w:ins>
          </w:p>
        </w:tc>
        <w:tc>
          <w:tcPr>
            <w:tcW w:w="851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rPr>
                <w:ins w:id="113" w:author="Aritz Perez" w:date="2017-03-18T12:15:00Z"/>
                <w:sz w:val="18"/>
                <w:szCs w:val="18"/>
                <w:lang w:val="en-US"/>
              </w:rPr>
            </w:pPr>
            <w:ins w:id="114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Control</w:t>
              </w:r>
            </w:ins>
          </w:p>
        </w:tc>
        <w:tc>
          <w:tcPr>
            <w:tcW w:w="851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rPr>
                <w:ins w:id="115" w:author="Aritz Perez" w:date="2017-03-18T12:15:00Z"/>
                <w:sz w:val="18"/>
                <w:szCs w:val="18"/>
                <w:lang w:val="en-US"/>
              </w:rPr>
            </w:pPr>
            <w:ins w:id="116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Control</w:t>
              </w:r>
            </w:ins>
          </w:p>
        </w:tc>
        <w:tc>
          <w:tcPr>
            <w:tcW w:w="851" w:type="dxa"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3F4F94" w:rsidRPr="00A77FA0" w:rsidRDefault="003F4F94" w:rsidP="00F11961">
            <w:pPr>
              <w:spacing w:before="0" w:beforeAutospacing="0" w:after="0" w:afterAutospacing="0" w:line="240" w:lineRule="auto"/>
              <w:rPr>
                <w:ins w:id="117" w:author="Aritz Perez" w:date="2017-03-18T12:15:00Z"/>
                <w:sz w:val="18"/>
                <w:szCs w:val="18"/>
                <w:lang w:val="en-US"/>
              </w:rPr>
            </w:pPr>
            <w:ins w:id="118" w:author="Aritz Perez" w:date="2017-03-18T12:15:00Z">
              <w:r w:rsidRPr="00A77FA0">
                <w:rPr>
                  <w:sz w:val="18"/>
                  <w:szCs w:val="18"/>
                  <w:lang w:val="en-US"/>
                </w:rPr>
                <w:t>ADVOS</w:t>
              </w:r>
            </w:ins>
          </w:p>
        </w:tc>
      </w:tr>
    </w:tbl>
    <w:p w:rsidR="00DF2F60" w:rsidRPr="00A77FA0" w:rsidDel="003F4F94" w:rsidRDefault="00DF2F60" w:rsidP="00DF2F60">
      <w:pPr>
        <w:pStyle w:val="Caption"/>
        <w:rPr>
          <w:del w:id="119" w:author="Aritz Perez" w:date="2017-03-18T12:15:00Z"/>
          <w:lang w:val="en-US"/>
        </w:rPr>
      </w:pPr>
      <w:del w:id="120" w:author="Aritz Perez" w:date="2017-03-18T12:15:00Z">
        <w:r w:rsidRPr="00A77FA0" w:rsidDel="003F4F94">
          <w:rPr>
            <w:lang w:val="en-US"/>
          </w:rPr>
          <w:delText xml:space="preserve">Table S. </w:delText>
        </w:r>
        <w:r w:rsidR="001F35D1" w:rsidRPr="00A77FA0" w:rsidDel="003F4F94">
          <w:rPr>
            <w:b w:val="0"/>
            <w:bCs w:val="0"/>
            <w:lang w:val="en-US"/>
          </w:rPr>
          <w:fldChar w:fldCharType="begin"/>
        </w:r>
        <w:r w:rsidRPr="00A77FA0" w:rsidDel="003F4F94">
          <w:rPr>
            <w:lang w:val="en-US"/>
          </w:rPr>
          <w:delInstrText xml:space="preserve"> SEQ Table_S. \* ARABIC </w:delInstrText>
        </w:r>
        <w:r w:rsidR="001F35D1" w:rsidRPr="00A77FA0" w:rsidDel="003F4F94">
          <w:rPr>
            <w:b w:val="0"/>
            <w:bCs w:val="0"/>
            <w:lang w:val="en-US"/>
          </w:rPr>
          <w:fldChar w:fldCharType="separate"/>
        </w:r>
        <w:r w:rsidRPr="00A77FA0" w:rsidDel="003F4F94">
          <w:rPr>
            <w:noProof/>
            <w:lang w:val="en-US"/>
          </w:rPr>
          <w:delText>1</w:delText>
        </w:r>
        <w:r w:rsidR="001F35D1" w:rsidRPr="00A77FA0" w:rsidDel="003F4F94">
          <w:rPr>
            <w:b w:val="0"/>
            <w:bCs w:val="0"/>
            <w:lang w:val="en-US"/>
          </w:rPr>
          <w:fldChar w:fldCharType="end"/>
        </w:r>
        <w:bookmarkEnd w:id="4"/>
        <w:r w:rsidRPr="00A77FA0" w:rsidDel="003F4F94">
          <w:rPr>
            <w:lang w:val="en-US"/>
          </w:rPr>
          <w:delText>. List of standard operating procedures (SOPs) employed in the conduction of the study.</w:delText>
        </w:r>
      </w:del>
    </w:p>
    <w:tbl>
      <w:tblPr>
        <w:tblpPr w:leftFromText="141" w:rightFromText="141" w:vertAnchor="text" w:tblpY="1"/>
        <w:tblOverlap w:val="never"/>
        <w:tblW w:w="53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5346"/>
      </w:tblGrid>
      <w:tr w:rsidR="00DF2F60" w:rsidRPr="00A77FA0" w:rsidDel="003F4F94" w:rsidTr="00456929">
        <w:trPr>
          <w:del w:id="121" w:author="Aritz Perez" w:date="2017-03-18T12:15:00Z"/>
        </w:trPr>
        <w:tc>
          <w:tcPr>
            <w:tcW w:w="534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22" w:author="Aritz Perez" w:date="2017-03-18T12:15:00Z"/>
                <w:rFonts w:eastAsia="Times New Roman"/>
                <w:b/>
                <w:sz w:val="18"/>
                <w:szCs w:val="18"/>
                <w:lang w:val="en-US"/>
              </w:rPr>
            </w:pPr>
            <w:del w:id="123" w:author="Aritz Perez" w:date="2017-03-18T12:15:00Z">
              <w:r w:rsidRPr="00A77FA0" w:rsidDel="003F4F94">
                <w:rPr>
                  <w:rFonts w:eastAsia="Times New Roman"/>
                  <w:b/>
                  <w:sz w:val="18"/>
                  <w:szCs w:val="18"/>
                  <w:lang w:val="en-US"/>
                </w:rPr>
                <w:delText>Procedure</w:delText>
              </w:r>
            </w:del>
          </w:p>
        </w:tc>
      </w:tr>
      <w:tr w:rsidR="00DF2F60" w:rsidRPr="00A77FA0" w:rsidDel="003F4F94" w:rsidTr="00456929">
        <w:trPr>
          <w:del w:id="124" w:author="Aritz Perez" w:date="2017-03-18T12:15:00Z"/>
        </w:trPr>
        <w:tc>
          <w:tcPr>
            <w:tcW w:w="5346" w:type="dxa"/>
            <w:tcBorders>
              <w:top w:val="single" w:sz="24" w:space="0" w:color="auto"/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25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26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Operation of the PiCOOplus system</w:delText>
              </w:r>
            </w:del>
          </w:p>
        </w:tc>
      </w:tr>
      <w:tr w:rsidR="00DF2F60" w:rsidRPr="00A77FA0" w:rsidDel="003F4F94" w:rsidTr="00456929">
        <w:trPr>
          <w:del w:id="127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28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29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Handling of animals found moribund or dead</w:delText>
              </w:r>
            </w:del>
          </w:p>
        </w:tc>
      </w:tr>
      <w:tr w:rsidR="00DF2F60" w:rsidRPr="00A77FA0" w:rsidDel="003F4F94" w:rsidTr="00456929">
        <w:trPr>
          <w:del w:id="130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31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32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Necropsy and postmortem examination</w:delText>
              </w:r>
            </w:del>
          </w:p>
        </w:tc>
      </w:tr>
      <w:tr w:rsidR="00DF2F60" w:rsidRPr="00A77FA0" w:rsidDel="003F4F94" w:rsidTr="00456929">
        <w:trPr>
          <w:del w:id="133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34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35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Histopathology</w:delText>
              </w:r>
            </w:del>
          </w:p>
        </w:tc>
      </w:tr>
      <w:tr w:rsidR="00DF2F60" w:rsidRPr="00A77FA0" w:rsidDel="003F4F94" w:rsidTr="00456929">
        <w:trPr>
          <w:del w:id="136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37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38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Collection, identification and transport of specimens</w:delText>
              </w:r>
            </w:del>
          </w:p>
        </w:tc>
      </w:tr>
      <w:tr w:rsidR="00DF2F60" w:rsidRPr="00A77FA0" w:rsidDel="003F4F94" w:rsidTr="00456929">
        <w:trPr>
          <w:del w:id="139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40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41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Transfer, proper placement, identification of animals</w:delText>
              </w:r>
            </w:del>
          </w:p>
        </w:tc>
      </w:tr>
      <w:tr w:rsidR="00DF2F60" w:rsidRPr="00A77FA0" w:rsidDel="003F4F94" w:rsidTr="00456929">
        <w:trPr>
          <w:del w:id="142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43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44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Animal care</w:delText>
              </w:r>
            </w:del>
          </w:p>
        </w:tc>
      </w:tr>
      <w:tr w:rsidR="00DF2F60" w:rsidRPr="00A77FA0" w:rsidDel="003F4F94" w:rsidTr="00456929">
        <w:trPr>
          <w:del w:id="145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46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47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Operation and calibration of Hemochron®</w:delText>
              </w:r>
            </w:del>
          </w:p>
        </w:tc>
      </w:tr>
      <w:tr w:rsidR="00DF2F60" w:rsidRPr="00A77FA0" w:rsidDel="003F4F94" w:rsidTr="00456929">
        <w:trPr>
          <w:del w:id="148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49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50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The use of Bayer Bapidpoint 400</w:delText>
              </w:r>
            </w:del>
          </w:p>
        </w:tc>
      </w:tr>
      <w:tr w:rsidR="00DF2F60" w:rsidRPr="00A77FA0" w:rsidDel="003F4F94" w:rsidTr="00456929">
        <w:trPr>
          <w:del w:id="151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52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53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Placement of a prepubic urine catheter in pigs</w:delText>
              </w:r>
            </w:del>
          </w:p>
        </w:tc>
      </w:tr>
      <w:tr w:rsidR="00DF2F60" w:rsidRPr="00A77FA0" w:rsidDel="003F4F94" w:rsidTr="00456929">
        <w:trPr>
          <w:del w:id="154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55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56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Placement of catheters in the neck region in pigs</w:delText>
              </w:r>
            </w:del>
          </w:p>
        </w:tc>
      </w:tr>
      <w:tr w:rsidR="00DF2F60" w:rsidRPr="00A77FA0" w:rsidDel="003F4F94" w:rsidTr="00456929">
        <w:trPr>
          <w:del w:id="157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58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59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Placement of pv2015l20 PiCCO femoral catheters</w:delText>
              </w:r>
            </w:del>
          </w:p>
        </w:tc>
      </w:tr>
      <w:tr w:rsidR="00DF2F60" w:rsidRPr="00A77FA0" w:rsidDel="003F4F94" w:rsidTr="00456929">
        <w:trPr>
          <w:del w:id="160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61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62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Preparation of endotoxin solutions</w:delText>
              </w:r>
            </w:del>
          </w:p>
        </w:tc>
      </w:tr>
      <w:tr w:rsidR="00DF2F60" w:rsidRPr="00A77FA0" w:rsidDel="003F4F94" w:rsidTr="00456929">
        <w:trPr>
          <w:del w:id="163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64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65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Surgical procedure to induce liver failure (Awad model)</w:delText>
              </w:r>
            </w:del>
          </w:p>
        </w:tc>
      </w:tr>
      <w:tr w:rsidR="00DF2F60" w:rsidRPr="00A77FA0" w:rsidDel="003F4F94" w:rsidTr="00456929">
        <w:trPr>
          <w:del w:id="166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67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68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Initial training for operators of the Hepa Wash animal prototype</w:delText>
              </w:r>
            </w:del>
          </w:p>
        </w:tc>
      </w:tr>
      <w:tr w:rsidR="00DF2F60" w:rsidRPr="00A77FA0" w:rsidDel="003F4F94" w:rsidTr="00456929">
        <w:trPr>
          <w:del w:id="169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70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71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Preparation of the albumin dialysate</w:delText>
              </w:r>
            </w:del>
          </w:p>
        </w:tc>
      </w:tr>
      <w:tr w:rsidR="00DF2F60" w:rsidRPr="00A77FA0" w:rsidDel="003F4F94" w:rsidTr="00456929">
        <w:trPr>
          <w:del w:id="172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73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74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Preparation of the acid and base solutions</w:delText>
              </w:r>
            </w:del>
          </w:p>
        </w:tc>
      </w:tr>
      <w:tr w:rsidR="00DF2F60" w:rsidRPr="00A77FA0" w:rsidDel="003F4F94" w:rsidTr="00456929">
        <w:trPr>
          <w:del w:id="175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76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77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Procedure for the Hepa Wash animal prototype setup</w:delText>
              </w:r>
            </w:del>
          </w:p>
        </w:tc>
      </w:tr>
      <w:tr w:rsidR="00DF2F60" w:rsidRPr="00A77FA0" w:rsidDel="003F4F94" w:rsidTr="00456929">
        <w:trPr>
          <w:del w:id="178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79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80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Calibration of pH-meters</w:delText>
              </w:r>
            </w:del>
          </w:p>
        </w:tc>
      </w:tr>
      <w:tr w:rsidR="00DF2F60" w:rsidRPr="00A77FA0" w:rsidDel="003F4F94" w:rsidTr="00456929">
        <w:trPr>
          <w:del w:id="181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82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83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Measurement of flow</w:delText>
              </w:r>
            </w:del>
          </w:p>
        </w:tc>
      </w:tr>
      <w:tr w:rsidR="00DF2F60" w:rsidRPr="00A77FA0" w:rsidDel="003F4F94" w:rsidTr="00456929">
        <w:trPr>
          <w:del w:id="184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85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86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Handover of the Hepa Wash animal prototype during experiments</w:delText>
              </w:r>
            </w:del>
          </w:p>
        </w:tc>
      </w:tr>
      <w:tr w:rsidR="00DF2F60" w:rsidRPr="00A77FA0" w:rsidDel="003F4F94" w:rsidTr="00456929">
        <w:trPr>
          <w:del w:id="187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88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89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Problem reports of the animal prototype and its handling</w:delText>
              </w:r>
            </w:del>
          </w:p>
        </w:tc>
      </w:tr>
      <w:tr w:rsidR="00DF2F60" w:rsidRPr="00A77FA0" w:rsidDel="003F4F94" w:rsidTr="00456929">
        <w:trPr>
          <w:del w:id="190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91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92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Changing albumin solution during the ADVOS treatment</w:delText>
              </w:r>
            </w:del>
          </w:p>
        </w:tc>
      </w:tr>
      <w:tr w:rsidR="00DF2F60" w:rsidRPr="00A77FA0" w:rsidDel="003F4F94" w:rsidTr="00456929">
        <w:trPr>
          <w:del w:id="193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94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95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Sampling protocol</w:delText>
              </w:r>
            </w:del>
          </w:p>
        </w:tc>
      </w:tr>
      <w:tr w:rsidR="00DF2F60" w:rsidRPr="00A77FA0" w:rsidDel="003F4F94" w:rsidTr="00456929">
        <w:trPr>
          <w:del w:id="196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197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198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Standard treatment start and operation</w:delText>
              </w:r>
            </w:del>
          </w:p>
        </w:tc>
      </w:tr>
      <w:tr w:rsidR="00DF2F60" w:rsidRPr="00A77FA0" w:rsidDel="003F4F94" w:rsidTr="00456929">
        <w:trPr>
          <w:del w:id="199" w:author="Aritz Perez" w:date="2017-03-18T12:15:00Z"/>
        </w:trPr>
        <w:tc>
          <w:tcPr>
            <w:tcW w:w="5346" w:type="dxa"/>
            <w:tcBorders>
              <w:left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spacing w:line="360" w:lineRule="auto"/>
              <w:ind w:left="0"/>
              <w:contextualSpacing w:val="0"/>
              <w:rPr>
                <w:del w:id="200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201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Operation of the Hepa Wash animal prototype</w:delText>
              </w:r>
            </w:del>
          </w:p>
        </w:tc>
      </w:tr>
      <w:tr w:rsidR="00DF2F60" w:rsidRPr="00A77FA0" w:rsidDel="003F4F94" w:rsidTr="00456929">
        <w:trPr>
          <w:del w:id="202" w:author="Aritz Perez" w:date="2017-03-18T12:15:00Z"/>
        </w:trPr>
        <w:tc>
          <w:tcPr>
            <w:tcW w:w="5346" w:type="dxa"/>
            <w:tcBorders>
              <w:left w:val="single" w:sz="24" w:space="0" w:color="auto"/>
              <w:bottom w:val="single" w:sz="24" w:space="0" w:color="auto"/>
              <w:right w:val="single" w:sz="24" w:space="0" w:color="000000"/>
            </w:tcBorders>
            <w:shd w:val="clear" w:color="auto" w:fill="auto"/>
          </w:tcPr>
          <w:p w:rsidR="00DF2F60" w:rsidRPr="00A77FA0" w:rsidDel="003F4F94" w:rsidRDefault="00DF2F60" w:rsidP="00456929">
            <w:pPr>
              <w:pStyle w:val="ListParagraph"/>
              <w:keepNext/>
              <w:spacing w:line="360" w:lineRule="auto"/>
              <w:ind w:left="0"/>
              <w:contextualSpacing w:val="0"/>
              <w:rPr>
                <w:del w:id="203" w:author="Aritz Perez" w:date="2017-03-18T12:15:00Z"/>
                <w:rFonts w:eastAsia="Times New Roman"/>
                <w:sz w:val="18"/>
                <w:szCs w:val="18"/>
                <w:lang w:val="en-US"/>
              </w:rPr>
            </w:pPr>
            <w:del w:id="204" w:author="Aritz Perez" w:date="2017-03-18T12:15:00Z">
              <w:r w:rsidRPr="00A77FA0" w:rsidDel="003F4F94">
                <w:rPr>
                  <w:rFonts w:eastAsia="Times New Roman"/>
                  <w:sz w:val="18"/>
                  <w:szCs w:val="18"/>
                  <w:lang w:val="en-US"/>
                </w:rPr>
                <w:delText>Termination of the treatment with the Hepa Wash animal prototype</w:delText>
              </w:r>
            </w:del>
          </w:p>
        </w:tc>
      </w:tr>
    </w:tbl>
    <w:p w:rsidR="00DF2F60" w:rsidRPr="00A77FA0" w:rsidDel="003F4F94" w:rsidRDefault="00DF2F60" w:rsidP="00DF2F60">
      <w:pPr>
        <w:pStyle w:val="Caption"/>
        <w:rPr>
          <w:del w:id="205" w:author="Aritz Perez" w:date="2017-03-18T12:15:00Z"/>
          <w:lang w:val="en-US"/>
        </w:rPr>
        <w:sectPr w:rsidR="00DF2F60" w:rsidRPr="00A77FA0" w:rsidDel="003F4F94" w:rsidSect="00237510">
          <w:footerReference w:type="default" r:id="rId7"/>
          <w:pgSz w:w="11907" w:h="16839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del w:id="206" w:author="Aritz Perez" w:date="2017-03-18T12:15:00Z">
        <w:r w:rsidRPr="00A77FA0" w:rsidDel="003F4F94">
          <w:rPr>
            <w:lang w:val="en-US"/>
          </w:rPr>
          <w:br w:type="textWrapping" w:clear="all"/>
        </w:r>
      </w:del>
    </w:p>
    <w:p w:rsidR="00DF2F60" w:rsidRPr="00A77FA0" w:rsidDel="003F4F94" w:rsidRDefault="00DF2F60" w:rsidP="00DF2F60">
      <w:pPr>
        <w:pStyle w:val="Caption"/>
        <w:rPr>
          <w:del w:id="207" w:author="Aritz Perez" w:date="2017-03-18T12:15:00Z"/>
          <w:noProof/>
          <w:lang w:val="en-US"/>
        </w:rPr>
      </w:pPr>
      <w:bookmarkStart w:id="208" w:name="_Ref458441166"/>
      <w:bookmarkStart w:id="209" w:name="_Ref463857682"/>
      <w:bookmarkEnd w:id="208"/>
      <w:del w:id="210" w:author="Aritz Perez" w:date="2017-03-18T12:15:00Z">
        <w:r w:rsidRPr="00A77FA0" w:rsidDel="003F4F94">
          <w:rPr>
            <w:lang w:val="en-US"/>
          </w:rPr>
          <w:delText xml:space="preserve">Table S. </w:delText>
        </w:r>
        <w:r w:rsidR="001F35D1" w:rsidRPr="00A77FA0" w:rsidDel="003F4F94">
          <w:rPr>
            <w:b w:val="0"/>
            <w:bCs w:val="0"/>
            <w:lang w:val="en-US"/>
          </w:rPr>
          <w:fldChar w:fldCharType="begin"/>
        </w:r>
        <w:r w:rsidRPr="00A77FA0" w:rsidDel="003F4F94">
          <w:rPr>
            <w:lang w:val="en-US"/>
          </w:rPr>
          <w:delInstrText xml:space="preserve"> SEQ Table_S. \* ARABIC </w:delInstrText>
        </w:r>
        <w:r w:rsidR="001F35D1" w:rsidRPr="00A77FA0" w:rsidDel="003F4F94">
          <w:rPr>
            <w:b w:val="0"/>
            <w:bCs w:val="0"/>
            <w:lang w:val="en-US"/>
          </w:rPr>
          <w:fldChar w:fldCharType="separate"/>
        </w:r>
        <w:r w:rsidRPr="00A77FA0" w:rsidDel="003F4F94">
          <w:rPr>
            <w:noProof/>
            <w:lang w:val="en-US"/>
          </w:rPr>
          <w:delText>2</w:delText>
        </w:r>
        <w:r w:rsidR="001F35D1" w:rsidRPr="00A77FA0" w:rsidDel="003F4F94">
          <w:rPr>
            <w:b w:val="0"/>
            <w:bCs w:val="0"/>
            <w:lang w:val="en-US"/>
          </w:rPr>
          <w:fldChar w:fldCharType="end"/>
        </w:r>
        <w:bookmarkEnd w:id="209"/>
        <w:r w:rsidRPr="00A77FA0" w:rsidDel="003F4F94">
          <w:rPr>
            <w:lang w:val="en-US"/>
          </w:rPr>
          <w:delText xml:space="preserve"> </w:delText>
        </w:r>
        <w:r w:rsidRPr="00A77FA0" w:rsidDel="003F4F94">
          <w:rPr>
            <w:noProof/>
            <w:lang w:val="en-US"/>
          </w:rPr>
          <w:delText>Summary of the recorded and measured parameters during the induction of endotoxemia in the ADVOS and control groups.</w:delText>
        </w:r>
      </w:del>
    </w:p>
    <w:tbl>
      <w:tblPr>
        <w:tblW w:w="155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28"/>
        <w:gridCol w:w="2723"/>
        <w:gridCol w:w="1203"/>
        <w:gridCol w:w="1183"/>
        <w:gridCol w:w="1203"/>
        <w:gridCol w:w="1183"/>
        <w:gridCol w:w="1203"/>
        <w:gridCol w:w="1183"/>
        <w:gridCol w:w="1203"/>
        <w:gridCol w:w="1183"/>
        <w:gridCol w:w="1272"/>
        <w:gridCol w:w="1272"/>
      </w:tblGrid>
      <w:tr w:rsidR="00DF2F60" w:rsidRPr="00A77FA0" w:rsidDel="003F4F94" w:rsidTr="00456929">
        <w:trPr>
          <w:cantSplit/>
          <w:trHeight w:val="146"/>
          <w:tblHeader/>
          <w:jc w:val="center"/>
          <w:del w:id="211" w:author="Aritz Perez" w:date="2017-03-18T12:15:00Z"/>
        </w:trPr>
        <w:tc>
          <w:tcPr>
            <w:tcW w:w="72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rPr>
                <w:del w:id="212" w:author="Aritz Perez" w:date="2017-03-18T12:15:00Z"/>
                <w:rFonts w:eastAsia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textDirection w:val="btLr"/>
            <w:hideMark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213" w:author="Aritz Perez" w:date="2017-03-18T12:15:00Z"/>
                <w:rFonts w:eastAsia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14" w:author="Aritz Perez" w:date="2017-03-18T12:15:00Z"/>
                <w:rFonts w:eastAsia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del w:id="215" w:author="Aritz Perez" w:date="2017-03-18T12:15:00Z">
              <w:r w:rsidRPr="00A77FA0" w:rsidDel="003F4F94">
                <w:rPr>
                  <w:rFonts w:eastAsia="Times New Roman" w:cs="Times New Roman"/>
                  <w:b/>
                  <w:bCs/>
                  <w:color w:val="000000"/>
                  <w:sz w:val="18"/>
                  <w:szCs w:val="20"/>
                  <w:lang w:val="en-US"/>
                </w:rPr>
                <w:delText>T0</w:delText>
              </w:r>
            </w:del>
          </w:p>
        </w:tc>
        <w:tc>
          <w:tcPr>
            <w:tcW w:w="0" w:type="auto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16" w:author="Aritz Perez" w:date="2017-03-18T12:15:00Z"/>
                <w:rFonts w:eastAsia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del w:id="217" w:author="Aritz Perez" w:date="2017-03-18T12:15:00Z">
              <w:r w:rsidRPr="00A77FA0" w:rsidDel="003F4F94">
                <w:rPr>
                  <w:rFonts w:eastAsia="Times New Roman" w:cs="Times New Roman"/>
                  <w:b/>
                  <w:bCs/>
                  <w:color w:val="000000"/>
                  <w:sz w:val="18"/>
                  <w:szCs w:val="20"/>
                  <w:lang w:val="en-US"/>
                </w:rPr>
                <w:delText>T2</w:delText>
              </w:r>
            </w:del>
          </w:p>
        </w:tc>
        <w:tc>
          <w:tcPr>
            <w:tcW w:w="0" w:type="auto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18" w:author="Aritz Perez" w:date="2017-03-18T12:15:00Z"/>
                <w:rFonts w:eastAsia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del w:id="219" w:author="Aritz Perez" w:date="2017-03-18T12:15:00Z">
              <w:r w:rsidRPr="00A77FA0" w:rsidDel="003F4F94">
                <w:rPr>
                  <w:rFonts w:eastAsia="Times New Roman" w:cs="Times New Roman"/>
                  <w:b/>
                  <w:bCs/>
                  <w:color w:val="000000"/>
                  <w:sz w:val="18"/>
                  <w:szCs w:val="20"/>
                  <w:lang w:val="en-US"/>
                </w:rPr>
                <w:delText>T4</w:delText>
              </w:r>
            </w:del>
          </w:p>
        </w:tc>
        <w:tc>
          <w:tcPr>
            <w:tcW w:w="0" w:type="auto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20" w:author="Aritz Perez" w:date="2017-03-18T12:15:00Z"/>
                <w:rFonts w:eastAsia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del w:id="221" w:author="Aritz Perez" w:date="2017-03-18T12:15:00Z">
              <w:r w:rsidRPr="00A77FA0" w:rsidDel="003F4F94">
                <w:rPr>
                  <w:rFonts w:eastAsia="Times New Roman" w:cs="Times New Roman"/>
                  <w:b/>
                  <w:bCs/>
                  <w:color w:val="000000"/>
                  <w:sz w:val="18"/>
                  <w:szCs w:val="20"/>
                  <w:lang w:val="en-US"/>
                </w:rPr>
                <w:delText xml:space="preserve">T6 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‡</w:delText>
              </w:r>
            </w:del>
          </w:p>
        </w:tc>
        <w:tc>
          <w:tcPr>
            <w:tcW w:w="127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22" w:author="Aritz Perez" w:date="2017-03-18T12:15:00Z"/>
                <w:rFonts w:eastAsia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del w:id="223" w:author="Aritz Perez" w:date="2017-03-18T12:15:00Z">
              <w:r w:rsidRPr="00A77FA0" w:rsidDel="003F4F94">
                <w:rPr>
                  <w:rFonts w:eastAsia="Times New Roman" w:cs="Times New Roman"/>
                  <w:b/>
                  <w:bCs/>
                  <w:color w:val="000000"/>
                  <w:sz w:val="18"/>
                  <w:szCs w:val="20"/>
                  <w:lang w:val="en-US"/>
                </w:rPr>
                <w:delText>T8</w:delText>
              </w:r>
            </w:del>
          </w:p>
        </w:tc>
        <w:tc>
          <w:tcPr>
            <w:tcW w:w="127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24" w:author="Aritz Perez" w:date="2017-03-18T12:15:00Z"/>
                <w:rFonts w:eastAsia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del w:id="225" w:author="Aritz Perez" w:date="2017-03-18T12:15:00Z">
              <w:r w:rsidRPr="00A77FA0" w:rsidDel="003F4F94">
                <w:rPr>
                  <w:rFonts w:eastAsia="Times New Roman" w:cs="Times New Roman"/>
                  <w:b/>
                  <w:bCs/>
                  <w:color w:val="000000"/>
                  <w:sz w:val="18"/>
                  <w:szCs w:val="20"/>
                  <w:lang w:val="en-US"/>
                </w:rPr>
                <w:delText>T10</w:delText>
              </w:r>
            </w:del>
          </w:p>
        </w:tc>
      </w:tr>
      <w:tr w:rsidR="00DF2F60" w:rsidRPr="00A77FA0" w:rsidDel="003F4F94" w:rsidTr="00456929">
        <w:trPr>
          <w:cantSplit/>
          <w:trHeight w:val="164"/>
          <w:tblHeader/>
          <w:jc w:val="center"/>
          <w:del w:id="226" w:author="Aritz Perez" w:date="2017-03-18T12:15:00Z"/>
        </w:trPr>
        <w:tc>
          <w:tcPr>
            <w:tcW w:w="72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rPr>
                <w:del w:id="227" w:author="Aritz Perez" w:date="2017-03-18T12:15:00Z"/>
                <w:rFonts w:eastAsia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28" w:author="Aritz Perez" w:date="2017-03-18T12:15:00Z"/>
                <w:rFonts w:eastAsia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del w:id="229" w:author="Aritz Perez" w:date="2017-03-18T12:15:00Z">
              <w:r w:rsidRPr="00A77FA0" w:rsidDel="003F4F94">
                <w:rPr>
                  <w:rFonts w:eastAsia="Times New Roman" w:cs="Times New Roman"/>
                  <w:b/>
                  <w:bCs/>
                  <w:color w:val="000000"/>
                  <w:sz w:val="18"/>
                  <w:szCs w:val="20"/>
                  <w:lang w:val="en-US"/>
                </w:rPr>
                <w:delText>Parameter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30" w:author="Aritz Perez" w:date="2017-03-18T12:15:00Z"/>
                <w:rFonts w:eastAsia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del w:id="231" w:author="Aritz Perez" w:date="2017-03-18T12:15:00Z">
              <w:r w:rsidRPr="00A77FA0" w:rsidDel="003F4F94">
                <w:rPr>
                  <w:rFonts w:eastAsia="Times New Roman" w:cs="Times New Roman"/>
                  <w:b/>
                  <w:bCs/>
                  <w:color w:val="000000"/>
                  <w:sz w:val="18"/>
                  <w:szCs w:val="20"/>
                  <w:lang w:val="en-US"/>
                </w:rPr>
                <w:delText>Control (n=5)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32" w:author="Aritz Perez" w:date="2017-03-18T12:15:00Z"/>
                <w:rFonts w:eastAsia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del w:id="233" w:author="Aritz Perez" w:date="2017-03-18T12:15:00Z">
              <w:r w:rsidRPr="00A77FA0" w:rsidDel="003F4F94">
                <w:rPr>
                  <w:rFonts w:eastAsia="Times New Roman" w:cs="Times New Roman"/>
                  <w:b/>
                  <w:bCs/>
                  <w:color w:val="000000"/>
                  <w:sz w:val="18"/>
                  <w:szCs w:val="20"/>
                  <w:lang w:val="en-US"/>
                </w:rPr>
                <w:delText>ADVOS (n=5)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34" w:author="Aritz Perez" w:date="2017-03-18T12:15:00Z"/>
                <w:rFonts w:eastAsia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del w:id="235" w:author="Aritz Perez" w:date="2017-03-18T12:15:00Z">
              <w:r w:rsidRPr="00A77FA0" w:rsidDel="003F4F94">
                <w:rPr>
                  <w:rFonts w:eastAsia="Times New Roman" w:cs="Times New Roman"/>
                  <w:b/>
                  <w:bCs/>
                  <w:color w:val="000000"/>
                  <w:sz w:val="18"/>
                  <w:szCs w:val="20"/>
                  <w:lang w:val="en-US"/>
                </w:rPr>
                <w:delText>Control (n=5)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36" w:author="Aritz Perez" w:date="2017-03-18T12:15:00Z"/>
                <w:rFonts w:eastAsia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del w:id="237" w:author="Aritz Perez" w:date="2017-03-18T12:15:00Z">
              <w:r w:rsidRPr="00A77FA0" w:rsidDel="003F4F94">
                <w:rPr>
                  <w:rFonts w:eastAsia="Times New Roman" w:cs="Times New Roman"/>
                  <w:b/>
                  <w:bCs/>
                  <w:color w:val="000000"/>
                  <w:sz w:val="18"/>
                  <w:szCs w:val="20"/>
                  <w:lang w:val="en-US"/>
                </w:rPr>
                <w:delText>ADVOS (n=5)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38" w:author="Aritz Perez" w:date="2017-03-18T12:15:00Z"/>
                <w:rFonts w:eastAsia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del w:id="239" w:author="Aritz Perez" w:date="2017-03-18T12:15:00Z">
              <w:r w:rsidRPr="00A77FA0" w:rsidDel="003F4F94">
                <w:rPr>
                  <w:rFonts w:eastAsia="Times New Roman" w:cs="Times New Roman"/>
                  <w:b/>
                  <w:bCs/>
                  <w:color w:val="000000"/>
                  <w:sz w:val="18"/>
                  <w:szCs w:val="20"/>
                  <w:lang w:val="en-US"/>
                </w:rPr>
                <w:delText>Control (n=5)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40" w:author="Aritz Perez" w:date="2017-03-18T12:15:00Z"/>
                <w:rFonts w:eastAsia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del w:id="241" w:author="Aritz Perez" w:date="2017-03-18T12:15:00Z">
              <w:r w:rsidRPr="00A77FA0" w:rsidDel="003F4F94">
                <w:rPr>
                  <w:rFonts w:eastAsia="Times New Roman" w:cs="Times New Roman"/>
                  <w:b/>
                  <w:bCs/>
                  <w:color w:val="000000"/>
                  <w:sz w:val="18"/>
                  <w:szCs w:val="20"/>
                  <w:lang w:val="en-US"/>
                </w:rPr>
                <w:delText>ADVOS (n=5)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42" w:author="Aritz Perez" w:date="2017-03-18T12:15:00Z"/>
                <w:rFonts w:eastAsia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del w:id="243" w:author="Aritz Perez" w:date="2017-03-18T12:15:00Z">
              <w:r w:rsidRPr="00A77FA0" w:rsidDel="003F4F94">
                <w:rPr>
                  <w:rFonts w:eastAsia="Times New Roman" w:cs="Times New Roman"/>
                  <w:b/>
                  <w:bCs/>
                  <w:color w:val="000000"/>
                  <w:sz w:val="18"/>
                  <w:szCs w:val="20"/>
                  <w:lang w:val="en-US"/>
                </w:rPr>
                <w:delText>Control (n=5)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44" w:author="Aritz Perez" w:date="2017-03-18T12:15:00Z"/>
                <w:rFonts w:eastAsia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del w:id="245" w:author="Aritz Perez" w:date="2017-03-18T12:15:00Z">
              <w:r w:rsidRPr="00A77FA0" w:rsidDel="003F4F94">
                <w:rPr>
                  <w:rFonts w:eastAsia="Times New Roman" w:cs="Times New Roman"/>
                  <w:b/>
                  <w:bCs/>
                  <w:color w:val="000000"/>
                  <w:sz w:val="18"/>
                  <w:szCs w:val="20"/>
                  <w:lang w:val="en-US"/>
                </w:rPr>
                <w:delText>ADVOS (n=5)</w:delText>
              </w:r>
            </w:del>
          </w:p>
        </w:tc>
        <w:tc>
          <w:tcPr>
            <w:tcW w:w="1272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46" w:author="Aritz Perez" w:date="2017-03-18T12:15:00Z"/>
                <w:rFonts w:eastAsia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del w:id="247" w:author="Aritz Perez" w:date="2017-03-18T12:15:00Z">
              <w:r w:rsidRPr="00A77FA0" w:rsidDel="003F4F94">
                <w:rPr>
                  <w:rFonts w:eastAsia="Times New Roman" w:cs="Times New Roman"/>
                  <w:b/>
                  <w:bCs/>
                  <w:color w:val="000000"/>
                  <w:sz w:val="18"/>
                  <w:szCs w:val="20"/>
                  <w:lang w:val="en-US"/>
                </w:rPr>
                <w:delText>ADVOS (n=5)</w:delText>
              </w:r>
            </w:del>
          </w:p>
        </w:tc>
        <w:tc>
          <w:tcPr>
            <w:tcW w:w="1272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48" w:author="Aritz Perez" w:date="2017-03-18T12:15:00Z"/>
                <w:rFonts w:eastAsia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del w:id="249" w:author="Aritz Perez" w:date="2017-03-18T12:15:00Z">
              <w:r w:rsidRPr="00A77FA0" w:rsidDel="003F4F94">
                <w:rPr>
                  <w:rFonts w:eastAsia="Times New Roman" w:cs="Times New Roman"/>
                  <w:b/>
                  <w:bCs/>
                  <w:color w:val="000000"/>
                  <w:sz w:val="18"/>
                  <w:szCs w:val="20"/>
                  <w:lang w:val="en-US"/>
                </w:rPr>
                <w:delText>ADVOS (n=5)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250" w:author="Aritz Perez" w:date="2017-03-18T12:15:00Z"/>
        </w:trPr>
        <w:tc>
          <w:tcPr>
            <w:tcW w:w="722" w:type="dxa"/>
            <w:vMerge w:val="restart"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251" w:author="Aritz Perez" w:date="2017-03-18T12:15:00Z"/>
                <w:rFonts w:eastAsia="Times New Roman" w:cs="Times New Roman"/>
                <w:b/>
                <w:color w:val="000000"/>
                <w:sz w:val="18"/>
                <w:szCs w:val="20"/>
                <w:lang w:val="en-US"/>
              </w:rPr>
            </w:pPr>
            <w:del w:id="252" w:author="Aritz Perez" w:date="2017-03-18T12:15:00Z">
              <w:r w:rsidRPr="00A77FA0" w:rsidDel="003F4F94">
                <w:rPr>
                  <w:rFonts w:eastAsia="Times New Roman" w:cs="Times New Roman"/>
                  <w:b/>
                  <w:color w:val="000000"/>
                  <w:sz w:val="18"/>
                  <w:szCs w:val="20"/>
                  <w:lang w:val="en-US"/>
                </w:rPr>
                <w:delText>Cardiovascular system</w:delText>
              </w:r>
            </w:del>
          </w:p>
        </w:tc>
        <w:tc>
          <w:tcPr>
            <w:tcW w:w="2723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5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5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MAP [mmHg]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5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5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3 ± 2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5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5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2 ± 4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5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6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8 ± 5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6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6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8 ± 3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6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6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5 ± 4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6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6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2 ± 2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6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6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3 ± 9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6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7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1 ± 3*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7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7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0 ± 6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7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7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7 ± 4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275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27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7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7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CVP [mmHg]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7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8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 ± 0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8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8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 ± 1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8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8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 ± 1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8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8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 ± 2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8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8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 ± 1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8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9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 ± 2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9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9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 ± 2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9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9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 ± 1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9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9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 ± 2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29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29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 ± 2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299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30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0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0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Systole [mmHg]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0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0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2 ± 3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0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0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2 ± 3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0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0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5 ± 3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0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1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2 ± 2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1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1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0 ± 6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1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1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4 ± 1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1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1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9 ± 17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1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1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5 ± 2*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1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2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5 ± 6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2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2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4 ± 9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323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32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2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2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Diastole [mmHg]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2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2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5 ± 5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2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3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7 ± 4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3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3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4 ± 5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3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3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1 ± 3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3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3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3 ± 5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3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3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6 ± 3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3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4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2 ± 4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4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4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5 ± 4*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4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4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2 ± 7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4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4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4 ± 4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347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34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4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5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Heart rate [beats/min]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5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5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83 ± 7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line="240" w:lineRule="auto"/>
              <w:jc w:val="center"/>
              <w:rPr>
                <w:del w:id="35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5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4 ± 3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5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5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4 ± 5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5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5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2 ± 3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5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6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9 ± 5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6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6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1 ± 2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6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6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3 ± 22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6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6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0 ± 4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6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6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21 ± 5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6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7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37 ± 9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371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37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7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7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Heart Index [ml/min/m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vertAlign w:val="superscript"/>
                  <w:lang w:val="en-US"/>
                </w:rPr>
                <w:delText>2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] ‡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7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7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.2 ± 0.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7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7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.6 ± 0.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7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8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.9 ± 0.7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8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8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.2 ± 0.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8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8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.6 ± 0.7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8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8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.7 ± 0.7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8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8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.6 ± 0.7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8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9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.3 ± 0.8*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9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9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.4 ± 1.0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39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9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.1 ± 0.6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395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39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9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39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SVRI [dyn.s.m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vertAlign w:val="superscript"/>
                  <w:lang w:val="en-US"/>
                </w:rPr>
                <w:delText>2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.cm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vertAlign w:val="superscript"/>
                  <w:lang w:val="en-US"/>
                </w:rPr>
                <w:delText>-5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] ‡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39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0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848 ± 6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0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0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287 ± 37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0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0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10 ± 9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0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0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90 ± 75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0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0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96 ± 11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0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1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887 ± 105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1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1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02 ± 13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1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1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82 ± 130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1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1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889 ± 151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41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1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30 ± 56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419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42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2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2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GEDI [ml/m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vertAlign w:val="superscript"/>
                  <w:lang w:val="en-US"/>
                </w:rPr>
                <w:delText>2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] ‡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2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2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01 ± 17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2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2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82 ± 5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2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2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42 ± 12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2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3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13 ± 2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3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3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24 ± 9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3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3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78 ± 57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3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3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58 ± 2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3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3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865 ± 104*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3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4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838 ± 102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44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4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00 ± 39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443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44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4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4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ITBI [ml/m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vertAlign w:val="superscript"/>
                  <w:lang w:val="en-US"/>
                </w:rPr>
                <w:delText>2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] ‡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4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4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27 ± 21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4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5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853 ± 67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5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5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27 ± 15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5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5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66 ± 35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5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5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05 ± 11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5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5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72 ± 7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5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6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822 ± 35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6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6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81 ± 130*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6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6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47 ± 128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46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6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875 ± 48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467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46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6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7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ELWI [ml/kg] ‡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7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7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3 ± 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7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7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8 ± 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7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7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2 ± 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7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7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 ± 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7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8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4 ± 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8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8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 ± 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8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8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8 ± 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8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8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 ± 1*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8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8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 ± 1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48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9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2 ± 0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491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49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9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9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PVPI ‡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9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9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5 ± 0.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9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49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1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49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0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8 ± 0.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0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0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6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0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0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.3 ± 0.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0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0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2 ± 0.5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0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0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.5 ± 0.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0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1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1 ± 0.5*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1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1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5 ± 0.5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51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1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9 ± 0.1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515" w:author="Aritz Perez" w:date="2017-03-18T12:15:00Z"/>
        </w:trPr>
        <w:tc>
          <w:tcPr>
            <w:tcW w:w="722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51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17" w:author="Aritz Perez" w:date="2017-03-18T12:15:00Z">
              <w:r w:rsidRPr="00A77FA0" w:rsidDel="003F4F94">
                <w:rPr>
                  <w:rFonts w:eastAsia="Times New Roman" w:cs="Times New Roman"/>
                  <w:b/>
                  <w:color w:val="000000"/>
                  <w:sz w:val="18"/>
                  <w:szCs w:val="20"/>
                  <w:lang w:val="en-US"/>
                </w:rPr>
                <w:delText>Respiratory system</w:delText>
              </w:r>
            </w:del>
          </w:p>
        </w:tc>
        <w:tc>
          <w:tcPr>
            <w:tcW w:w="2723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1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1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Arterial pCO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vertAlign w:val="subscript"/>
                  <w:lang w:val="en-US"/>
                </w:rPr>
                <w:delText>2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 xml:space="preserve"> [mmHg]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2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2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1 ± 2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2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2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2 ± 1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2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2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7 ± 1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2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2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4 ± 0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2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2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0 ± 3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3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3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5 ± 2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3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3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2 ± 5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3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3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0 ± 1</w:delText>
              </w:r>
            </w:del>
          </w:p>
        </w:tc>
        <w:tc>
          <w:tcPr>
            <w:tcW w:w="127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3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3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7 ± 2</w:delText>
              </w:r>
            </w:del>
          </w:p>
        </w:tc>
        <w:tc>
          <w:tcPr>
            <w:tcW w:w="127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53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3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0 ± 4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540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54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4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4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PaO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vertAlign w:val="subscript"/>
                  <w:lang w:val="en-US"/>
                </w:rPr>
                <w:delText>2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 xml:space="preserve"> [mmHg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4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4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1 ± 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4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4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22 ± 9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4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4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49 ± 3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5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5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2 ± 5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5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5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89 ± 5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5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5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0 ± 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5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5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9 ± 17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5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5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0 ± 13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6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6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3 ± 7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56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6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2 ± 2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564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56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6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6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FiO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vertAlign w:val="subscript"/>
                  <w:lang w:val="en-US"/>
                </w:rPr>
                <w:delText>2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 xml:space="preserve"> [%]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6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6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2 ± 3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7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7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1 ± 1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7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7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6 ± 1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7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7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2 ± 1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7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7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8 ± 9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7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7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7 ± 2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8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8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86 ± 5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8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8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7 ± 1*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8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8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5 ± 5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8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8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6 ± 5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588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58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9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9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PaO2/FiO2 [mmHg]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9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9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26 ± 53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9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9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89 ± 45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9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9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22 ± 39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59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59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17 ± 37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0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0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95 ± 53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0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0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50 ± 73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0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0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0 ± 53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0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0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92 ± 75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0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0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38 ± 46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1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1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33 ± 23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612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61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1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1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Respiratory rate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1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1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7 ± 1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1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1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4 ± 1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2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2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9 ± 1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2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2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7 ± 1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2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2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6 ± 2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2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2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8 ± 1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2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2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2 ± 3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3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3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0 ± 2*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3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3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4 ± 2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3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3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4 ± 3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636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63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3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3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PEEP [mbar]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4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4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 ± 0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4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4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 ± 0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4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4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 ± 1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4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4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 ± 0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4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4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 ± 2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5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5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 ± 1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5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5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5 ± 1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5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5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 ± 2*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5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5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 ± 2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5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5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 ± 2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660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66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6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6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Inspiratory plateau pressure [cmH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vertAlign w:val="subscript"/>
                  <w:lang w:val="en-US"/>
                </w:rPr>
                <w:delText>2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O]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6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6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8 ± 1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6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6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5 ± 0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6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6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1 ± 1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7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7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9 ± 1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7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7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9 ± 3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7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7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4 ± 2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7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7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4 ± 3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7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7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9 ± 2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8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8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9 ± 2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8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8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2 ± 2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684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68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8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8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SPO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vertAlign w:val="subscript"/>
                  <w:lang w:val="en-US"/>
                </w:rPr>
                <w:delText>2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 xml:space="preserve"> [%]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8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8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8 ± 1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9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9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9 ± 0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9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9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9 ± 0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9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9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8 ± 1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9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9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6 ± 2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69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69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7 ± 0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0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0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81 ± 14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0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0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5 ± 2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0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0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1 ± 3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0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0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0 ± 2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708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70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1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1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End tidal CO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vertAlign w:val="subscript"/>
                  <w:lang w:val="en-US"/>
                </w:rPr>
                <w:delText>2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 xml:space="preserve"> [mmHg]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1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1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3 ± 1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1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1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2 ± 1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1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1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5 ± 1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1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1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3 ± 1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2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2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5 ± 2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2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2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3 ± 2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2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2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1 ± 9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2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2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3 ± 2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2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2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8 ± 3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3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3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4 ± 5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732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73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3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3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Tidal volume [ml]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3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3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10 ± 13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3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3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10 ± 10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4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4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03 ± 9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4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4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98 ± 2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4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4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73 ± 9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4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4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90 ± 4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4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4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00 ± 27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5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5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62 ± 16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5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5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54 ± 19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5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5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53 ± 24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756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75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5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5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Blood pH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6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6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.52 ± 0.01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6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6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.48 ± 0.01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6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6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.45 ± 0.02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6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6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.43 ± 0.02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6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6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.39 ± 0.03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7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7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.41 ± 0.02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7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7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.28 ± 0.05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7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7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.39 ± 0.01*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7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7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.41 ± 0.02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77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7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.37 ± 0.03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780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78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8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8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Arterial HCO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vertAlign w:val="subscript"/>
                  <w:lang w:val="en-US"/>
                </w:rPr>
                <w:delText>3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vertAlign w:val="superscript"/>
                  <w:lang w:val="en-US"/>
                </w:rPr>
                <w:delText>-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 xml:space="preserve"> [mmol/l]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8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8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2.8 ± 1.4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8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8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0.8 ± 1.5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8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8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2.1 ± 1.0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9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9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8.7 ± 1.6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9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9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9.8 ± 1.4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9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9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7.8 ± 0.4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9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9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8.5 ± 1.5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79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79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0.0 ± 0.5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0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0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9.1 ± 0.5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80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0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8.2 ± 1.0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804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80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0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0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Base excess [mmol/l]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0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0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.1 ± 1.2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1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1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.6 ± 1.6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1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1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.1 ± 1.2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1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1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.8 ± 1.7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1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1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.9 ± 1.6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1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1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7 ± 0.3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2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2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6 ± 2.1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2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2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.2 ± 0.5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2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2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.8 ± 0.5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82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2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3 ± 0.7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828" w:author="Aritz Perez" w:date="2017-03-18T12:15:00Z"/>
        </w:trPr>
        <w:tc>
          <w:tcPr>
            <w:tcW w:w="722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829" w:author="Aritz Perez" w:date="2017-03-18T12:15:00Z"/>
                <w:rFonts w:eastAsia="Times New Roman" w:cs="Times New Roman"/>
                <w:b/>
                <w:color w:val="000000"/>
                <w:sz w:val="18"/>
                <w:szCs w:val="20"/>
                <w:lang w:val="en-US"/>
              </w:rPr>
            </w:pPr>
            <w:del w:id="830" w:author="Aritz Perez" w:date="2017-03-18T12:15:00Z">
              <w:r w:rsidRPr="00A77FA0" w:rsidDel="003F4F94">
                <w:rPr>
                  <w:rFonts w:eastAsia="Times New Roman" w:cs="Times New Roman"/>
                  <w:b/>
                  <w:color w:val="000000"/>
                  <w:sz w:val="18"/>
                  <w:szCs w:val="20"/>
                  <w:lang w:val="en-US"/>
                </w:rPr>
                <w:delText>CNS</w:delText>
              </w:r>
            </w:del>
          </w:p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831" w:author="Aritz Perez" w:date="2017-03-18T12:15:00Z"/>
                <w:rFonts w:eastAsia="Times New Roman" w:cs="Times New Roman"/>
                <w:b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3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3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ICP [mmHg]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3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3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.3 ± 1.9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3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3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.1 ± 1.0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3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3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3.7 ± 1.4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4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4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2.2 ± 0.9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4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4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8.2 ± 1.8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4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4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4.6 ± 0.9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4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4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6.9 ± 2.1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4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4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4.5 ± 1.0</w:delText>
              </w:r>
            </w:del>
          </w:p>
        </w:tc>
        <w:tc>
          <w:tcPr>
            <w:tcW w:w="1272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5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5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2.6 ± 1.1</w:delText>
              </w:r>
            </w:del>
          </w:p>
        </w:tc>
        <w:tc>
          <w:tcPr>
            <w:tcW w:w="1272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5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5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5.6 ± 1.1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854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85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5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5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CPP [mmHg]</w:delText>
              </w:r>
            </w:del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5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5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5.2 ± 2.8</w:delText>
              </w:r>
            </w:del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6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6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1.0 ± 4.4</w:delText>
              </w:r>
            </w:del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6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6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8.0 ± 3.8</w:delText>
              </w:r>
            </w:del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6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6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5.3 ± 2.5</w:delText>
              </w:r>
            </w:del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6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6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0.4 ± 2.8</w:delText>
              </w:r>
            </w:del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6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6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7.3 ± 1.7</w:delText>
              </w:r>
            </w:del>
          </w:p>
        </w:tc>
        <w:tc>
          <w:tcPr>
            <w:tcW w:w="0" w:type="auto"/>
            <w:tcBorders>
              <w:left w:val="single" w:sz="2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7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7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6.7 ± 8.2</w:delText>
              </w:r>
            </w:del>
          </w:p>
        </w:tc>
        <w:tc>
          <w:tcPr>
            <w:tcW w:w="0" w:type="auto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7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7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6.6 ± 3.1*</w:delText>
              </w:r>
            </w:del>
          </w:p>
        </w:tc>
        <w:tc>
          <w:tcPr>
            <w:tcW w:w="1272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7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7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6.8 ± 6.1</w:delText>
              </w:r>
            </w:del>
          </w:p>
        </w:tc>
        <w:tc>
          <w:tcPr>
            <w:tcW w:w="1272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7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7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2.6 ± 4.3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878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87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8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8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Intracranial Temperature [°C]</w:delText>
              </w:r>
            </w:del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8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8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7.8 ± 0.2</w:delText>
              </w:r>
            </w:del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8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8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7.9 ± 0.4</w:delText>
              </w:r>
            </w:del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8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8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8.2 ± 0.4</w:delText>
              </w:r>
            </w:del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8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8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8.2 ± 0.3</w:delText>
              </w:r>
            </w:del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9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9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8.2 ± 0.4</w:delText>
              </w:r>
            </w:del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9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9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7.7 ± 0.4</w:delText>
              </w:r>
            </w:del>
          </w:p>
        </w:tc>
        <w:tc>
          <w:tcPr>
            <w:tcW w:w="0" w:type="auto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9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9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8.4 ± 0.5</w:delText>
              </w:r>
            </w:del>
          </w:p>
        </w:tc>
        <w:tc>
          <w:tcPr>
            <w:tcW w:w="0" w:type="auto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9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9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7.9 ± 0.3</w:delText>
              </w:r>
            </w:del>
          </w:p>
        </w:tc>
        <w:tc>
          <w:tcPr>
            <w:tcW w:w="1272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89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89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8.0 ± 0.6</w:delText>
              </w:r>
            </w:del>
          </w:p>
        </w:tc>
        <w:tc>
          <w:tcPr>
            <w:tcW w:w="1272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0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0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8.4 ± 0.6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902" w:author="Aritz Perez" w:date="2017-03-18T12:15:00Z"/>
        </w:trPr>
        <w:tc>
          <w:tcPr>
            <w:tcW w:w="722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903" w:author="Aritz Perez" w:date="2017-03-18T12:15:00Z"/>
                <w:rFonts w:eastAsia="Times New Roman" w:cs="Times New Roman"/>
                <w:b/>
                <w:color w:val="000000"/>
                <w:sz w:val="18"/>
                <w:szCs w:val="20"/>
                <w:lang w:val="en-US"/>
              </w:rPr>
            </w:pPr>
            <w:del w:id="904" w:author="Aritz Perez" w:date="2017-03-18T12:15:00Z">
              <w:r w:rsidRPr="00A77FA0" w:rsidDel="003F4F94">
                <w:rPr>
                  <w:rFonts w:eastAsia="Times New Roman" w:cs="Times New Roman"/>
                  <w:b/>
                  <w:color w:val="000000"/>
                  <w:sz w:val="18"/>
                  <w:szCs w:val="20"/>
                  <w:lang w:val="en-US"/>
                </w:rPr>
                <w:delText>Liver</w:delText>
              </w:r>
            </w:del>
          </w:p>
        </w:tc>
        <w:tc>
          <w:tcPr>
            <w:tcW w:w="2723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0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0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Total bilirubin [mg/dl]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0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0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.7 ± 0.7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0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1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.0 ± 0.5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1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1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.3 ± 0.5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1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1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.5 ± 0.5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1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1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.4 ± 0.5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1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1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.0 ± 0.4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1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2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.2 ± 0.3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2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2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8 ± 0.5*</w:delText>
              </w:r>
            </w:del>
          </w:p>
        </w:tc>
        <w:tc>
          <w:tcPr>
            <w:tcW w:w="1272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2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2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7 ± 0.4</w:delText>
              </w:r>
            </w:del>
          </w:p>
        </w:tc>
        <w:tc>
          <w:tcPr>
            <w:tcW w:w="1272" w:type="dxa"/>
            <w:tcBorders>
              <w:top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92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2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.1 ± 0.4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927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92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2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3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Lactate [mmol/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3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3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5 ± 0.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3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3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4 ± 0.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3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3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3 ± 0.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3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3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4 ± 0.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3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4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.6 ± 0.6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4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4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.6 ± 0.5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4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4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.9 ± 0.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4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4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.0 ± 0.5*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4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4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.1 ± 0.8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94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5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.6 ± 1.2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951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95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5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5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Ammonia [µg/d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5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5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30 ± 57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5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5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66 ± 3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5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6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09 ± 117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6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6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61 ± 2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6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6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72 ± 13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6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6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67 ± 3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6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6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08 ± 455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6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7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89 ± 38*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7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7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95 ± 39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97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7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51 ± 53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975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97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7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7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Alkaline phosphatase [U/l]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7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8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15 ± 30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8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8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41 ± 8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8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8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68 ± 37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8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8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78 ± 13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8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8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47 ± 74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8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9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59 ± 10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9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9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44 ± 49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9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9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44 ± 13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9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9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53 ± 11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99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99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62 ± 10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999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00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0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0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GPT [U/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0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0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7 ± 9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0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0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5 ± 5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0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0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4 ± 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0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1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3 ± 5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1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1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2 ± 9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1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1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4 ± 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1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1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7 ± 9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1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1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3 ± 4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1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2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3 ± 5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02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2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4 ± 4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023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02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2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2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GOT [U/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2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2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7 ± 2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2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3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6 ± 6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3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3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7 ± 3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3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3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9 ± 7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3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3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26 ± 59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3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3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7 ± 7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3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4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64 ± 7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4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4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0 ± 7*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4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4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80 ± 8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04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4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0 ± 8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047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04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4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5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LDH [U/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5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5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63 ± 21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5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5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66 ± 36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5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5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58 ± 24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5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5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04 ± 4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5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6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00 ± 50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6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6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04 ± 3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6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6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953 ± 131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6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6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69 ± 47*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6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6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78 ± 64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06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7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76 ± 64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071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07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7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7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Total protein [g/d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7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7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.5 ± 0.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7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7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.6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7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8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.1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8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8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.2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8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8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.6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8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8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.3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8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8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.1 ± 0.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8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9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.2 ± 0.1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9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9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.2 ± 0.1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09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9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.0 ± 0.1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095" w:author="Aritz Perez" w:date="2017-03-18T12:15:00Z"/>
        </w:trPr>
        <w:tc>
          <w:tcPr>
            <w:tcW w:w="722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09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9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Kidney</w:delText>
              </w:r>
            </w:del>
          </w:p>
        </w:tc>
        <w:tc>
          <w:tcPr>
            <w:tcW w:w="2723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09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09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Creatinine [mg/dl]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0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0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2 ± 0.8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0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0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7 ± 0.2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0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0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1 ± 0.7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0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0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8 ± 0.3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0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0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6 ± 0.8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1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1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5 ± 0.2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1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1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.0 ± 0.7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1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1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4 ± 0.2*</w:delText>
              </w:r>
            </w:del>
          </w:p>
        </w:tc>
        <w:tc>
          <w:tcPr>
            <w:tcW w:w="1272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1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1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4 ± 0.2</w:delText>
              </w:r>
            </w:del>
          </w:p>
        </w:tc>
        <w:tc>
          <w:tcPr>
            <w:tcW w:w="1272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1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1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6 ± 0.2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120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12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2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2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BUN [mg/dl]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2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2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9 ± 5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2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2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 ± 2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2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2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9 ± 5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3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3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2 ± 2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3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3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1 ± 6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3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3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 ± 1</w:delText>
              </w:r>
            </w:del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3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3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1 ± 5</w:delText>
              </w:r>
            </w:del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3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3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 ± 1*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4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4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 ± 1</w:delText>
              </w:r>
            </w:del>
          </w:p>
        </w:tc>
        <w:tc>
          <w:tcPr>
            <w:tcW w:w="1272" w:type="dxa"/>
            <w:tcBorders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4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4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 ± 1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144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14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4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4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Infused fluids [ml/h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4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4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61 ± 6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5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5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22 ± 69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5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5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59 ± 24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5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5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65 ± 205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5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5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29 ± 34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5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5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60 ± 11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6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6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65 ± 34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6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6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94 ± 87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6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6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75 ± 38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16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6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76 ± 58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168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16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7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7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Urine output [ml/min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7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7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32 ± 59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7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7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60 ± 37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7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7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4 ± 16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7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7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9 ± 9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8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8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9 ± 2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8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8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0 ± 7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8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8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2 ± 16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8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8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2 ± 5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8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8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0 ± 7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19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9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3 ± 25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192" w:author="Aritz Perez" w:date="2017-03-18T12:15:00Z"/>
        </w:trPr>
        <w:tc>
          <w:tcPr>
            <w:tcW w:w="722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193" w:author="Aritz Perez" w:date="2017-03-18T12:15:00Z"/>
                <w:rFonts w:eastAsia="Times New Roman" w:cs="Times New Roman"/>
                <w:b/>
                <w:color w:val="000000"/>
                <w:sz w:val="18"/>
                <w:szCs w:val="20"/>
                <w:lang w:val="en-US"/>
              </w:rPr>
            </w:pPr>
            <w:del w:id="1194" w:author="Aritz Perez" w:date="2017-03-18T12:15:00Z">
              <w:r w:rsidRPr="00A77FA0" w:rsidDel="003F4F94">
                <w:rPr>
                  <w:rFonts w:eastAsia="Times New Roman" w:cs="Times New Roman"/>
                  <w:b/>
                  <w:color w:val="000000"/>
                  <w:sz w:val="18"/>
                  <w:szCs w:val="20"/>
                  <w:lang w:val="en-US"/>
                </w:rPr>
                <w:delText>Coagulation and hematology</w:delText>
              </w:r>
            </w:del>
          </w:p>
        </w:tc>
        <w:tc>
          <w:tcPr>
            <w:tcW w:w="2723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9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9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Quick value [%]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9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19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0 ± 8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19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0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84 ± 8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0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0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4 ± 6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0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0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6 ± 5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0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0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4 ± 6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0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0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80 ± 6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0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1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83 ± 11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1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1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7 ± 6</w:delText>
              </w:r>
            </w:del>
          </w:p>
        </w:tc>
        <w:tc>
          <w:tcPr>
            <w:tcW w:w="127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1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1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7 ± 6</w:delText>
              </w:r>
            </w:del>
          </w:p>
        </w:tc>
        <w:tc>
          <w:tcPr>
            <w:tcW w:w="127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21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1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3 ± 5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217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21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1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2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INR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2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2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0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2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2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1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2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2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0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2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2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0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2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3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1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3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3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2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3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3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1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3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3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2 ± 0.1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3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3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2 ± 0.1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23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4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2 ± 0.0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241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24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4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4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Fibrinogen [mg/d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4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4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74 ± 65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4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4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30 ± 37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4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5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30 ± 5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5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5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95 ± 35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5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5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66 ± 6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5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5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78 ± 37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5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5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53 ± 7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5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6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63 ± 51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6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6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45 ± 55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26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6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545 ± 51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265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26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6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6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Platelet count [10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vertAlign w:val="superscript"/>
                  <w:lang w:val="en-US"/>
                </w:rPr>
                <w:delText>3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/µ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6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7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41.0 ± 62.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7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7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91.8 ± 20.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7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7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31.6 ± 37.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7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7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47.2 ± 29.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7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7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42.2 ± 32.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7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8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52.4 ± 17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8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8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5.2 ± 42.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8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8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26.4 ± 14.1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8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8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3.0 ± 14.1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28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8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2.2 ± 16.4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289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29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9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9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Hemoglobin [g/d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9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9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.3 ± 0.6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9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9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.3 ± 0.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9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29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.8 ± 0.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29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0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2.2 ± 0.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0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0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.7 ± 0.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0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0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.9 ± 0.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0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0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2.4 ± 0.6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0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0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.8 ± 0.6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0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1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.1 ± 0.6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31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1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.3 ± 0.6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313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31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1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1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Hematocrit [%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1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1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3 ± 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1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2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4 ± 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2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2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8 ± 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2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2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0 ± 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2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2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9 ± 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2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2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7 ± 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2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3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3 ± 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3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3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6 ± 2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3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3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7 ± 2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33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3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8 ± 2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337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33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3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4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White blood cells  [10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vertAlign w:val="superscript"/>
                  <w:lang w:val="en-US"/>
                </w:rPr>
                <w:delText>3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/µ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4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4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6.3 ± 1.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4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4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8.0 ± 1.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4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4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9 ± 0.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4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4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8 ± 0.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4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5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1 ± 0.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5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5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2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5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5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7 ± 0.5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5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5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9 ± 0.2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5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5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5 ± 0.3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35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6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.3 ± 0.3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361" w:author="Aritz Perez" w:date="2017-03-18T12:15:00Z"/>
        </w:trPr>
        <w:tc>
          <w:tcPr>
            <w:tcW w:w="722" w:type="dxa"/>
            <w:vMerge w:val="restart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362" w:author="Aritz Perez" w:date="2017-03-18T12:15:00Z"/>
                <w:rFonts w:eastAsia="Times New Roman" w:cs="Times New Roman"/>
                <w:b/>
                <w:color w:val="000000"/>
                <w:sz w:val="18"/>
                <w:szCs w:val="20"/>
                <w:lang w:val="en-US"/>
              </w:rPr>
            </w:pPr>
            <w:del w:id="1363" w:author="Aritz Perez" w:date="2017-03-18T12:15:00Z">
              <w:r w:rsidRPr="00A77FA0" w:rsidDel="003F4F94">
                <w:rPr>
                  <w:rFonts w:eastAsia="Times New Roman" w:cs="Times New Roman"/>
                  <w:b/>
                  <w:color w:val="000000"/>
                  <w:sz w:val="18"/>
                  <w:szCs w:val="20"/>
                  <w:lang w:val="en-US"/>
                </w:rPr>
                <w:delText xml:space="preserve">Laboratory values </w:delText>
              </w:r>
            </w:del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6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6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Na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vertAlign w:val="superscript"/>
                  <w:lang w:val="en-US"/>
                </w:rPr>
                <w:delText>+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 xml:space="preserve"> [mmol/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6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6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38.4 ± 0.9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6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6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39.3 ± 0.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7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7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38.5 ± 1.6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7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7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38.5 ± 0.6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7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7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37.6 ± 1.6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7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7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38.1 ± 0.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7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7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37.6 ± 0.6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8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8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39.1 ± 0.9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8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8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39.0 ± 1.3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38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8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37.4 ± 1.2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386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387" w:author="Aritz Perez" w:date="2017-03-18T12:15:00Z"/>
                <w:rFonts w:eastAsia="Times New Roman" w:cs="Times New Roman"/>
                <w:b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8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8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K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vertAlign w:val="superscript"/>
                  <w:lang w:val="en-US"/>
                </w:rPr>
                <w:delText>+</w:delText>
              </w:r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 xml:space="preserve"> [mmol/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9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9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.6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9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9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.2 ± 0.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9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9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.6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9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9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.9 ± 0.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39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39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.7 ± 0.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0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0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.4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0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0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.5 ± 0.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0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0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.7 ± 0.1*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0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0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.7 ± 0.1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40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0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.4 ± 0.1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410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411" w:author="Aritz Perez" w:date="2017-03-18T12:15:00Z"/>
                <w:rFonts w:eastAsia="Times New Roman" w:cs="Times New Roman"/>
                <w:b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1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1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Total calcium [mg/d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1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1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50 ± 0.07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1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1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62 ± 0.07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1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1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43 ± 0.06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2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2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59 ± 0.06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2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2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45 ± 0.09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2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2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48 ± 0.0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2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2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42 ± 0.0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2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2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33 ± 0.04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3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3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33 ± 0.04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43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3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22 ± 0.05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434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435" w:author="Aritz Perez" w:date="2017-03-18T12:15:00Z"/>
                <w:rFonts w:eastAsia="Times New Roman" w:cs="Times New Roman"/>
                <w:b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3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3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Ionized calcium [mmol/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3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3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27 ± 0.0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4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4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36 ± 0.0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4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4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30 ± 0.0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4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4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38 ± 0.0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4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4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30 ± 0.0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4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4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38 ± 0.0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5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5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30 ± 0.0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5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5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31 ± 0.03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5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5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31 ± 0.03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45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5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23 ± 0.03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458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459" w:author="Aritz Perez" w:date="2017-03-18T12:15:00Z"/>
                <w:rFonts w:eastAsia="Times New Roman" w:cs="Times New Roman"/>
                <w:b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6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6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Chloride ion [mmol/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6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6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9 ± 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6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6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3 ± 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6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6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1 ± 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6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6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2 ± 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7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7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9 ± 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7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7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3 ± 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7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7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9 ± 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7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7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4 ± 1*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7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7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3 ± 1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48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8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2 ± 1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482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483" w:author="Aritz Perez" w:date="2017-03-18T12:15:00Z"/>
                <w:rFonts w:eastAsia="Times New Roman" w:cs="Times New Roman"/>
                <w:b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8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8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Anion gap [mmol/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8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8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.7 ± 1.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8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8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.1 ± 1.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9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9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.8 ± 1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9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9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.5 ± 0.7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9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9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2.3 ± 0.9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9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9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.5 ± 0.9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49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49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4.4 ± 2.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0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0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.0 ± 1.0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0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0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.5 ± 1.1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50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0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.8 ± 1.5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506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507" w:author="Aritz Perez" w:date="2017-03-18T12:15:00Z"/>
                <w:rFonts w:eastAsia="Times New Roman" w:cs="Times New Roman"/>
                <w:b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0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0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Glucose [mg/d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1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1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5 ± 1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1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1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4 ± 9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1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1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12 ± 1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1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1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05 ± 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1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1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37 ± 9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2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2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31 ± 9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2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2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71 ± 2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2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2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29 ± 5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2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2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23 ± 9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52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2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38 ± 14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530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531" w:author="Aritz Perez" w:date="2017-03-18T12:15:00Z"/>
                <w:rFonts w:eastAsia="Times New Roman" w:cs="Times New Roman"/>
                <w:b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3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3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Phosphate [mg/d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3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3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.0 ± 1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3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3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8.1 ± 0.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3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3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.2 ± 0.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4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4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8.6 ± 0.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4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4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8.6 ± 0.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4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4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6.9 ± 0.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4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4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9.6 ± 1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4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4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.1 ± 0.3*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5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5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7.3 ± 0.3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55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5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8.0 ± 0.2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554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555" w:author="Aritz Perez" w:date="2017-03-18T12:15:00Z"/>
                <w:rFonts w:eastAsia="Times New Roman" w:cs="Times New Roman"/>
                <w:b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5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5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Magnesium [mmol/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5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5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0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6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6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8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6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6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9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6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6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8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6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6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8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6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6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9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7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7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9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7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7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9 ± 0.0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7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7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9 ± 0.0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57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7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0 ± 0.0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578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579" w:author="Aritz Perez" w:date="2017-03-18T12:15:00Z"/>
                <w:rFonts w:eastAsia="Times New Roman" w:cs="Times New Roman"/>
                <w:b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8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8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Osmolality [mosmol/kg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8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8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91 ± 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8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8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92 ± 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8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8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90 ± 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8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8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90 ± 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9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9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90 ± 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9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9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90 ± 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9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9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98 ± 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9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9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91 ± 2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59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59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91 ± 3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60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0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91 ± 3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602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603" w:author="Aritz Perez" w:date="2017-03-18T12:15:00Z"/>
                <w:rFonts w:eastAsia="Times New Roman" w:cs="Times New Roman"/>
                <w:b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0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0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Albumin [g/d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0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0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7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0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0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7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1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1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5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1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1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5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1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1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2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1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1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1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1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1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9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2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2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0 ± 0.1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2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2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2.0 ± 0.1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62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2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9 ± 0.1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626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627" w:author="Aritz Perez" w:date="2017-03-18T12:15:00Z"/>
                <w:rFonts w:eastAsia="Times New Roman" w:cs="Times New Roman"/>
                <w:b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2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2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Alpha1-globulin [g/d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3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3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1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3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3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0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3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3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0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3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3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1.0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3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3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9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4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4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8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4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4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9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4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4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8 ± 0.0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4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4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8 ± 0.0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64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4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8 ± 0.0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650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651" w:author="Aritz Perez" w:date="2017-03-18T12:15:00Z"/>
                <w:rFonts w:eastAsia="Times New Roman" w:cs="Times New Roman"/>
                <w:b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5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5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Alpha2-globulin [g/d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5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5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3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5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5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3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5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5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3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6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6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3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6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6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2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6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6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2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6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6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2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6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6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2 ± 0.0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7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7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2 ± 0.0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67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7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2 ± 0.0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674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67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7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7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Beta-globulin [g/d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7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7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7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8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8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6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8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8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6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8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8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6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8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8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6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8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8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5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9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9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5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9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9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5 ± 0.0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69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9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5 ± 0.0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69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69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5 ± 0.0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698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69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0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0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Gamma-globulin [g/dl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0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0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8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0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0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9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0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0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8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0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0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8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1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1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7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1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1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7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1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1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6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1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1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6 ± 0.0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1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1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6 ± 0.1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72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2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6 ± 0.1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722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72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2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2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Rectal Temperature [°C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2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2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7.5 ± 0.5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2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2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8.1 ± 0.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3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3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7.9 ± 0.6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3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3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8.2 ± 0.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3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3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8.0 ± 0.6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36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37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7.9 ± 0.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38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39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8.3 ± 0.6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40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41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8.1 ± 0.4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42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43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8.4 ± 0.6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744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45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8.5 ± 0.7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746" w:author="Aritz Perez" w:date="2017-03-18T12:15:00Z"/>
        </w:trPr>
        <w:tc>
          <w:tcPr>
            <w:tcW w:w="722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747" w:author="Aritz Perez" w:date="2017-03-18T12:15:00Z"/>
                <w:rFonts w:eastAsia="Times New Roman" w:cs="Times New Roman"/>
                <w:b/>
                <w:color w:val="000000"/>
                <w:sz w:val="18"/>
                <w:szCs w:val="20"/>
                <w:lang w:val="en-US"/>
              </w:rPr>
            </w:pPr>
            <w:del w:id="1748" w:author="Aritz Perez" w:date="2017-03-18T12:15:00Z">
              <w:r w:rsidRPr="00A77FA0" w:rsidDel="003F4F94">
                <w:rPr>
                  <w:rFonts w:eastAsia="Times New Roman" w:cs="Times New Roman"/>
                  <w:b/>
                  <w:color w:val="000000"/>
                  <w:sz w:val="18"/>
                  <w:szCs w:val="20"/>
                  <w:lang w:val="en-US"/>
                </w:rPr>
                <w:delText>An.</w:delText>
              </w:r>
            </w:del>
          </w:p>
        </w:tc>
        <w:tc>
          <w:tcPr>
            <w:tcW w:w="2723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4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5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Propofol infusion [ml/h]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5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5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6 ± 3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5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5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6 ± 3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5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5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1 ± 6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5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5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47 ± 5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5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6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5 ± 6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6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6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6 ± 6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6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6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5 ± 7</w:delText>
              </w:r>
            </w:del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6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6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1 ± 7</w:delText>
              </w:r>
            </w:del>
          </w:p>
        </w:tc>
        <w:tc>
          <w:tcPr>
            <w:tcW w:w="127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6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6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3 ± 5</w:delText>
              </w:r>
            </w:del>
          </w:p>
        </w:tc>
        <w:tc>
          <w:tcPr>
            <w:tcW w:w="127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76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7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38 ± 1</w:delText>
              </w:r>
            </w:del>
          </w:p>
        </w:tc>
      </w:tr>
      <w:tr w:rsidR="00DF2F60" w:rsidRPr="00A77FA0" w:rsidDel="003F4F94" w:rsidTr="00456929">
        <w:trPr>
          <w:cantSplit/>
          <w:trHeight w:val="283"/>
          <w:jc w:val="center"/>
          <w:del w:id="1771" w:author="Aritz Perez" w:date="2017-03-18T12:15:00Z"/>
        </w:trPr>
        <w:tc>
          <w:tcPr>
            <w:tcW w:w="722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textDirection w:val="btLr"/>
          </w:tcPr>
          <w:p w:rsidR="00DF2F60" w:rsidRPr="00A77FA0" w:rsidDel="003F4F94" w:rsidRDefault="00DF2F60" w:rsidP="00456929">
            <w:pPr>
              <w:spacing w:after="0" w:line="240" w:lineRule="auto"/>
              <w:ind w:left="113" w:right="113"/>
              <w:jc w:val="center"/>
              <w:rPr>
                <w:del w:id="1772" w:author="Aritz Perez" w:date="2017-03-18T12:15:00Z"/>
                <w:rFonts w:eastAsia="Times New Roman" w:cs="Times New Roman"/>
                <w:b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7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7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Remifentanil infusion [ml/h]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7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7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7 ± 0.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7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7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4 ± 0.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7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8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4 ± 0.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8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8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2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8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8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4 ± 0.2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85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86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3 ± 0.1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87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88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2 ± 0.0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89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90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3 ± 0.2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spacing w:after="0" w:line="240" w:lineRule="auto"/>
              <w:jc w:val="center"/>
              <w:rPr>
                <w:del w:id="1791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92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2 ± 0.0</w:delText>
              </w:r>
            </w:del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</w:tcPr>
          <w:p w:rsidR="00DF2F60" w:rsidRPr="00A77FA0" w:rsidDel="003F4F94" w:rsidRDefault="00DF2F60" w:rsidP="00456929">
            <w:pPr>
              <w:keepNext/>
              <w:spacing w:after="0" w:line="240" w:lineRule="auto"/>
              <w:jc w:val="center"/>
              <w:rPr>
                <w:del w:id="1793" w:author="Aritz Perez" w:date="2017-03-18T12:15:00Z"/>
                <w:rFonts w:eastAsia="Times New Roman" w:cs="Times New Roman"/>
                <w:color w:val="000000"/>
                <w:sz w:val="18"/>
                <w:szCs w:val="20"/>
                <w:lang w:val="en-US"/>
              </w:rPr>
            </w:pPr>
            <w:del w:id="1794" w:author="Aritz Perez" w:date="2017-03-18T12:15:00Z">
              <w:r w:rsidRPr="00A77FA0" w:rsidDel="003F4F94">
                <w:rPr>
                  <w:rFonts w:eastAsia="Times New Roman" w:cs="Times New Roman"/>
                  <w:color w:val="000000"/>
                  <w:sz w:val="18"/>
                  <w:szCs w:val="20"/>
                  <w:lang w:val="en-US"/>
                </w:rPr>
                <w:delText>0.3 ± 0.1</w:delText>
              </w:r>
            </w:del>
          </w:p>
        </w:tc>
      </w:tr>
    </w:tbl>
    <w:p w:rsidR="00DF2F60" w:rsidRPr="00A77FA0" w:rsidDel="003F4F94" w:rsidRDefault="00DF2F60" w:rsidP="00DF2F60">
      <w:pPr>
        <w:pStyle w:val="Caption"/>
        <w:spacing w:after="0" w:afterAutospacing="0"/>
        <w:rPr>
          <w:del w:id="1795" w:author="Aritz Perez" w:date="2017-03-18T12:15:00Z"/>
          <w:noProof/>
          <w:lang w:val="en-US"/>
        </w:rPr>
      </w:pPr>
      <w:del w:id="1796" w:author="Aritz Perez" w:date="2017-03-18T12:15:00Z">
        <w:r w:rsidRPr="00A77FA0" w:rsidDel="003F4F94">
          <w:rPr>
            <w:noProof/>
            <w:lang w:val="en-US"/>
          </w:rPr>
          <w:delText xml:space="preserve">The statistical analysis was performed with the last available values of the whole study set at T6 (n = 10); ‡ The values and statistical analysis for the PiCCO parameters (HI, SVRI, GEDI, ITBI, ELWI, PVPI) under the column T6 in the table, are those of the time point T5; * p &lt; 0.05 (control vs. ADVOS).  </w:delText>
        </w:r>
      </w:del>
    </w:p>
    <w:p w:rsidR="00CD2892" w:rsidRDefault="00DF2F60" w:rsidP="00DF2F60">
      <w:pPr>
        <w:pStyle w:val="Caption"/>
      </w:pPr>
      <w:del w:id="1797" w:author="Aritz Perez" w:date="2017-03-18T12:15:00Z">
        <w:r w:rsidRPr="00A77FA0" w:rsidDel="003F4F94">
          <w:rPr>
            <w:lang w:val="en-US"/>
          </w:rPr>
          <w:delText>CNS: Central nervous system; An.: Anesthesia; MAP: Mean arterial pressure; CVP: Central venous pressure; SVRI: Systemic vascular resistance index; GEDI: Global end-diastolic volume index; ITBI: Intrathoracic blood volume index; ; ELWI: Extravascular lung water index; PVPI: Pulmonary vascular permeability index; PaO</w:delText>
        </w:r>
        <w:r w:rsidRPr="00A77FA0" w:rsidDel="003F4F94">
          <w:rPr>
            <w:vertAlign w:val="subscript"/>
            <w:lang w:val="en-US"/>
          </w:rPr>
          <w:delText xml:space="preserve">2: </w:delText>
        </w:r>
        <w:r w:rsidRPr="00A77FA0" w:rsidDel="003F4F94">
          <w:rPr>
            <w:lang w:val="en-US"/>
          </w:rPr>
          <w:delText>Arterial oxygen pressure; FiO2: Fraction of inspiratory oxygen; PEEP: positive end-expiratory pressure; SpO</w:delText>
        </w:r>
        <w:r w:rsidRPr="00A77FA0" w:rsidDel="003F4F94">
          <w:rPr>
            <w:vertAlign w:val="subscript"/>
            <w:lang w:val="en-US"/>
          </w:rPr>
          <w:delText>2</w:delText>
        </w:r>
        <w:r w:rsidRPr="00A77FA0" w:rsidDel="003F4F94">
          <w:rPr>
            <w:lang w:val="en-US"/>
          </w:rPr>
          <w:delText>: Peripheral oxygen saturation; ICP: Intracranial pressure; CPP: Cerebral perfusion pressure; GPT: Glutamate-pyruvate transaminase; GOT: Glutamic oxaloacetic transaminas</w:delText>
        </w:r>
        <w:bookmarkStart w:id="1798" w:name="_GoBack"/>
        <w:bookmarkEnd w:id="1798"/>
        <w:r w:rsidRPr="00A77FA0" w:rsidDel="003F4F94">
          <w:rPr>
            <w:lang w:val="en-US"/>
          </w:rPr>
          <w:delText>e;</w:delText>
        </w:r>
        <w:r w:rsidRPr="00A77FA0" w:rsidDel="003F4F94">
          <w:rPr>
            <w:rStyle w:val="mw-headline"/>
            <w:lang w:val="en-US"/>
          </w:rPr>
          <w:delText xml:space="preserve"> </w:delText>
        </w:r>
        <w:r w:rsidRPr="00A77FA0" w:rsidDel="003F4F94">
          <w:rPr>
            <w:lang w:val="en-US"/>
          </w:rPr>
          <w:delText>LDH: Lactate dehydrogenase; BUN: Blood urea nitrogen; INR = International normalized ratio.</w:delText>
        </w:r>
      </w:del>
    </w:p>
    <w:sectPr w:rsidR="00CD2892" w:rsidSect="00DF2F6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7C72" w:rsidRDefault="007C7C72">
      <w:pPr>
        <w:spacing w:before="0" w:after="0" w:line="240" w:lineRule="auto"/>
      </w:pPr>
      <w:r>
        <w:separator/>
      </w:r>
    </w:p>
  </w:endnote>
  <w:endnote w:type="continuationSeparator" w:id="0">
    <w:p w:rsidR="007C7C72" w:rsidRDefault="007C7C7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4BCE" w:rsidRDefault="001F35D1" w:rsidP="00610EB3">
    <w:pPr>
      <w:pStyle w:val="Footer"/>
    </w:pPr>
    <w:r>
      <w:fldChar w:fldCharType="begin"/>
    </w:r>
    <w:r w:rsidR="00DF2F60">
      <w:instrText xml:space="preserve"> PAGE   \* MERGEFORMAT </w:instrText>
    </w:r>
    <w:r>
      <w:fldChar w:fldCharType="separate"/>
    </w:r>
    <w:r w:rsidR="00331CAB">
      <w:rPr>
        <w:noProof/>
      </w:rPr>
      <w:t>1</w:t>
    </w:r>
    <w:r>
      <w:fldChar w:fldCharType="end"/>
    </w:r>
  </w:p>
  <w:p w:rsidR="00514BCE" w:rsidRDefault="007C7C72" w:rsidP="00610E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7C72" w:rsidRDefault="007C7C72">
      <w:pPr>
        <w:spacing w:before="0" w:after="0" w:line="240" w:lineRule="auto"/>
      </w:pPr>
      <w:r>
        <w:separator/>
      </w:r>
    </w:p>
  </w:footnote>
  <w:footnote w:type="continuationSeparator" w:id="0">
    <w:p w:rsidR="007C7C72" w:rsidRDefault="007C7C7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91D03"/>
    <w:multiLevelType w:val="hybridMultilevel"/>
    <w:tmpl w:val="0BA28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001499"/>
    <w:multiLevelType w:val="hybridMultilevel"/>
    <w:tmpl w:val="5CA48F0C"/>
    <w:lvl w:ilvl="0" w:tplc="D3248FF6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C31F7B"/>
    <w:multiLevelType w:val="hybridMultilevel"/>
    <w:tmpl w:val="DAB87ECA"/>
    <w:lvl w:ilvl="0" w:tplc="70BC4C2E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3778DC"/>
    <w:multiLevelType w:val="hybridMultilevel"/>
    <w:tmpl w:val="5F68A4AC"/>
    <w:lvl w:ilvl="0" w:tplc="9D506FBE">
      <w:start w:val="36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127DB9"/>
    <w:multiLevelType w:val="hybridMultilevel"/>
    <w:tmpl w:val="0BA28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D9221F"/>
    <w:multiLevelType w:val="hybridMultilevel"/>
    <w:tmpl w:val="0B1EBF86"/>
    <w:lvl w:ilvl="0" w:tplc="0407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E7D23CC"/>
    <w:multiLevelType w:val="hybridMultilevel"/>
    <w:tmpl w:val="E8E661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AA638B8"/>
    <w:multiLevelType w:val="hybridMultilevel"/>
    <w:tmpl w:val="BFB0756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6A3C08"/>
    <w:multiLevelType w:val="hybridMultilevel"/>
    <w:tmpl w:val="9BC8B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253AEC"/>
    <w:multiLevelType w:val="hybridMultilevel"/>
    <w:tmpl w:val="47E22E8C"/>
    <w:lvl w:ilvl="0" w:tplc="ED8235A4">
      <w:numFmt w:val="bullet"/>
      <w:lvlText w:val="-"/>
      <w:lvlJc w:val="left"/>
      <w:pPr>
        <w:ind w:left="120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0">
    <w:nsid w:val="679F7EB2"/>
    <w:multiLevelType w:val="multilevel"/>
    <w:tmpl w:val="A3C8AC24"/>
    <w:lvl w:ilvl="0">
      <w:start w:val="1"/>
      <w:numFmt w:val="decimal"/>
      <w:pStyle w:val="Heading2"/>
      <w:lvlText w:val="%1."/>
      <w:lvlJc w:val="left"/>
      <w:pPr>
        <w:ind w:left="2487" w:hanging="360"/>
      </w:pPr>
      <w:rPr>
        <w:rFonts w:hint="default"/>
      </w:rPr>
    </w:lvl>
    <w:lvl w:ilvl="1">
      <w:start w:val="1"/>
      <w:numFmt w:val="decimal"/>
      <w:pStyle w:val="Heading3"/>
      <w:isLgl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>
    <w:nsid w:val="68682B5D"/>
    <w:multiLevelType w:val="hybridMultilevel"/>
    <w:tmpl w:val="20F4A9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lang w:val="en-US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D0031AA"/>
    <w:multiLevelType w:val="multilevel"/>
    <w:tmpl w:val="E8CEC2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1"/>
  </w:num>
  <w:num w:numId="2">
    <w:abstractNumId w:val="2"/>
  </w:num>
  <w:num w:numId="3">
    <w:abstractNumId w:val="12"/>
  </w:num>
  <w:num w:numId="4">
    <w:abstractNumId w:val="4"/>
  </w:num>
  <w:num w:numId="5">
    <w:abstractNumId w:val="0"/>
  </w:num>
  <w:num w:numId="6">
    <w:abstractNumId w:val="10"/>
  </w:num>
  <w:num w:numId="7">
    <w:abstractNumId w:val="5"/>
  </w:num>
  <w:num w:numId="8">
    <w:abstractNumId w:val="6"/>
  </w:num>
  <w:num w:numId="9">
    <w:abstractNumId w:val="3"/>
  </w:num>
  <w:num w:numId="10">
    <w:abstractNumId w:val="9"/>
  </w:num>
  <w:num w:numId="11">
    <w:abstractNumId w:val="1"/>
  </w:num>
  <w:num w:numId="12">
    <w:abstractNumId w:val="8"/>
  </w:num>
  <w:num w:numId="1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ritz Perez">
    <w15:presenceInfo w15:providerId="AD" w15:userId="S-1-5-21-1561516965-581452447-4125856628-534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DF2F60"/>
    <w:rsid w:val="00016598"/>
    <w:rsid w:val="000308C3"/>
    <w:rsid w:val="00053C52"/>
    <w:rsid w:val="000A3786"/>
    <w:rsid w:val="000B1186"/>
    <w:rsid w:val="000B1269"/>
    <w:rsid w:val="000C0386"/>
    <w:rsid w:val="000C7C5F"/>
    <w:rsid w:val="000D35F0"/>
    <w:rsid w:val="000D4040"/>
    <w:rsid w:val="000E3280"/>
    <w:rsid w:val="000F0AF4"/>
    <w:rsid w:val="0010041D"/>
    <w:rsid w:val="001018F3"/>
    <w:rsid w:val="00105642"/>
    <w:rsid w:val="0011090F"/>
    <w:rsid w:val="001468DA"/>
    <w:rsid w:val="00146C78"/>
    <w:rsid w:val="00151196"/>
    <w:rsid w:val="001534F0"/>
    <w:rsid w:val="00161C40"/>
    <w:rsid w:val="00164F03"/>
    <w:rsid w:val="00171CE8"/>
    <w:rsid w:val="0017310C"/>
    <w:rsid w:val="001A01F7"/>
    <w:rsid w:val="001A225E"/>
    <w:rsid w:val="001A3595"/>
    <w:rsid w:val="001A7E3D"/>
    <w:rsid w:val="001B5058"/>
    <w:rsid w:val="001F2E4C"/>
    <w:rsid w:val="001F35D1"/>
    <w:rsid w:val="002111A2"/>
    <w:rsid w:val="002274D4"/>
    <w:rsid w:val="00236975"/>
    <w:rsid w:val="00237CBD"/>
    <w:rsid w:val="00250AF1"/>
    <w:rsid w:val="002538C8"/>
    <w:rsid w:val="0025647F"/>
    <w:rsid w:val="002654D9"/>
    <w:rsid w:val="002721CC"/>
    <w:rsid w:val="00275ADE"/>
    <w:rsid w:val="00280233"/>
    <w:rsid w:val="00294F55"/>
    <w:rsid w:val="002A1842"/>
    <w:rsid w:val="002C07C5"/>
    <w:rsid w:val="002C410E"/>
    <w:rsid w:val="002C60BF"/>
    <w:rsid w:val="002D0B20"/>
    <w:rsid w:val="002D47B5"/>
    <w:rsid w:val="002E013E"/>
    <w:rsid w:val="002E615F"/>
    <w:rsid w:val="002F5815"/>
    <w:rsid w:val="00310C97"/>
    <w:rsid w:val="0032167C"/>
    <w:rsid w:val="003306E5"/>
    <w:rsid w:val="00331CAB"/>
    <w:rsid w:val="003373CD"/>
    <w:rsid w:val="00345358"/>
    <w:rsid w:val="00366BF5"/>
    <w:rsid w:val="00382272"/>
    <w:rsid w:val="00397133"/>
    <w:rsid w:val="003A3AFF"/>
    <w:rsid w:val="003B0C6D"/>
    <w:rsid w:val="003B4C35"/>
    <w:rsid w:val="003D07DD"/>
    <w:rsid w:val="003F4F94"/>
    <w:rsid w:val="004059CF"/>
    <w:rsid w:val="004152E0"/>
    <w:rsid w:val="00421C99"/>
    <w:rsid w:val="00424AEC"/>
    <w:rsid w:val="00432913"/>
    <w:rsid w:val="004336BE"/>
    <w:rsid w:val="00484049"/>
    <w:rsid w:val="004A2F3D"/>
    <w:rsid w:val="004B38C1"/>
    <w:rsid w:val="004B3E4F"/>
    <w:rsid w:val="004D1D12"/>
    <w:rsid w:val="004F25DE"/>
    <w:rsid w:val="004F7B47"/>
    <w:rsid w:val="00501450"/>
    <w:rsid w:val="00525E74"/>
    <w:rsid w:val="00552854"/>
    <w:rsid w:val="00555FF1"/>
    <w:rsid w:val="005633FD"/>
    <w:rsid w:val="00567A8F"/>
    <w:rsid w:val="00572F84"/>
    <w:rsid w:val="005A401B"/>
    <w:rsid w:val="005A7C99"/>
    <w:rsid w:val="005B1CB2"/>
    <w:rsid w:val="005B2C0F"/>
    <w:rsid w:val="005C5988"/>
    <w:rsid w:val="005D4101"/>
    <w:rsid w:val="005D77E4"/>
    <w:rsid w:val="005E03F0"/>
    <w:rsid w:val="005E0CC7"/>
    <w:rsid w:val="005E2611"/>
    <w:rsid w:val="005F2B90"/>
    <w:rsid w:val="006168B1"/>
    <w:rsid w:val="00617E22"/>
    <w:rsid w:val="00644C20"/>
    <w:rsid w:val="00645D39"/>
    <w:rsid w:val="00657181"/>
    <w:rsid w:val="006622DC"/>
    <w:rsid w:val="00665110"/>
    <w:rsid w:val="006660C8"/>
    <w:rsid w:val="006705CE"/>
    <w:rsid w:val="00674874"/>
    <w:rsid w:val="00674D85"/>
    <w:rsid w:val="00693D4C"/>
    <w:rsid w:val="0069515D"/>
    <w:rsid w:val="00695613"/>
    <w:rsid w:val="006A4C69"/>
    <w:rsid w:val="006A7D22"/>
    <w:rsid w:val="006D2ECB"/>
    <w:rsid w:val="006D3A8C"/>
    <w:rsid w:val="006E7E93"/>
    <w:rsid w:val="006F1E59"/>
    <w:rsid w:val="007004BD"/>
    <w:rsid w:val="00717FED"/>
    <w:rsid w:val="00726D13"/>
    <w:rsid w:val="00741BDE"/>
    <w:rsid w:val="00766E4D"/>
    <w:rsid w:val="00783A56"/>
    <w:rsid w:val="00791694"/>
    <w:rsid w:val="0079353C"/>
    <w:rsid w:val="00795899"/>
    <w:rsid w:val="007A2699"/>
    <w:rsid w:val="007A7E32"/>
    <w:rsid w:val="007C7C72"/>
    <w:rsid w:val="007E0EB1"/>
    <w:rsid w:val="007E254C"/>
    <w:rsid w:val="0080020E"/>
    <w:rsid w:val="008012C3"/>
    <w:rsid w:val="00804EA9"/>
    <w:rsid w:val="0082642D"/>
    <w:rsid w:val="0083736E"/>
    <w:rsid w:val="00864884"/>
    <w:rsid w:val="00874476"/>
    <w:rsid w:val="008804F4"/>
    <w:rsid w:val="0088539F"/>
    <w:rsid w:val="0089502D"/>
    <w:rsid w:val="008A34B8"/>
    <w:rsid w:val="008A6064"/>
    <w:rsid w:val="008C146B"/>
    <w:rsid w:val="008C678A"/>
    <w:rsid w:val="008E6167"/>
    <w:rsid w:val="00903F20"/>
    <w:rsid w:val="00910415"/>
    <w:rsid w:val="00912461"/>
    <w:rsid w:val="0094470E"/>
    <w:rsid w:val="00963A0D"/>
    <w:rsid w:val="009766D4"/>
    <w:rsid w:val="009930E6"/>
    <w:rsid w:val="0099717D"/>
    <w:rsid w:val="009C22B1"/>
    <w:rsid w:val="009C3E64"/>
    <w:rsid w:val="009E1B18"/>
    <w:rsid w:val="00A2550F"/>
    <w:rsid w:val="00A35BDD"/>
    <w:rsid w:val="00A653EB"/>
    <w:rsid w:val="00A72366"/>
    <w:rsid w:val="00A72B14"/>
    <w:rsid w:val="00A74671"/>
    <w:rsid w:val="00A82E8C"/>
    <w:rsid w:val="00A9116A"/>
    <w:rsid w:val="00AC390A"/>
    <w:rsid w:val="00B117A0"/>
    <w:rsid w:val="00B143F4"/>
    <w:rsid w:val="00B17A0F"/>
    <w:rsid w:val="00B35B26"/>
    <w:rsid w:val="00B3666B"/>
    <w:rsid w:val="00B53ED0"/>
    <w:rsid w:val="00B53F00"/>
    <w:rsid w:val="00B73B59"/>
    <w:rsid w:val="00B9576F"/>
    <w:rsid w:val="00BB1A97"/>
    <w:rsid w:val="00BC6123"/>
    <w:rsid w:val="00BD2D47"/>
    <w:rsid w:val="00BE1A9B"/>
    <w:rsid w:val="00BE3126"/>
    <w:rsid w:val="00BE3975"/>
    <w:rsid w:val="00BF66EF"/>
    <w:rsid w:val="00C03E43"/>
    <w:rsid w:val="00C04EF8"/>
    <w:rsid w:val="00C10B9E"/>
    <w:rsid w:val="00C1600F"/>
    <w:rsid w:val="00C20B0E"/>
    <w:rsid w:val="00C3447B"/>
    <w:rsid w:val="00C41CA1"/>
    <w:rsid w:val="00C579F8"/>
    <w:rsid w:val="00C7299A"/>
    <w:rsid w:val="00C74ABE"/>
    <w:rsid w:val="00C76FC6"/>
    <w:rsid w:val="00C8451F"/>
    <w:rsid w:val="00C9515F"/>
    <w:rsid w:val="00CA61A0"/>
    <w:rsid w:val="00CB1948"/>
    <w:rsid w:val="00CB1DE5"/>
    <w:rsid w:val="00CB30A7"/>
    <w:rsid w:val="00CD2892"/>
    <w:rsid w:val="00CE395E"/>
    <w:rsid w:val="00CF3461"/>
    <w:rsid w:val="00CF6F86"/>
    <w:rsid w:val="00D049C0"/>
    <w:rsid w:val="00D1664B"/>
    <w:rsid w:val="00D22CEB"/>
    <w:rsid w:val="00D27A7E"/>
    <w:rsid w:val="00D34DBD"/>
    <w:rsid w:val="00D36E37"/>
    <w:rsid w:val="00D47825"/>
    <w:rsid w:val="00D503CF"/>
    <w:rsid w:val="00D540CD"/>
    <w:rsid w:val="00D57668"/>
    <w:rsid w:val="00D858B0"/>
    <w:rsid w:val="00D94107"/>
    <w:rsid w:val="00D96005"/>
    <w:rsid w:val="00DA4DDE"/>
    <w:rsid w:val="00DA5032"/>
    <w:rsid w:val="00DB53C9"/>
    <w:rsid w:val="00DB6430"/>
    <w:rsid w:val="00DD0501"/>
    <w:rsid w:val="00DE03F5"/>
    <w:rsid w:val="00DF2F60"/>
    <w:rsid w:val="00DF58FC"/>
    <w:rsid w:val="00E031C6"/>
    <w:rsid w:val="00E0343E"/>
    <w:rsid w:val="00E0543C"/>
    <w:rsid w:val="00E175DE"/>
    <w:rsid w:val="00E316E4"/>
    <w:rsid w:val="00E33F28"/>
    <w:rsid w:val="00E62328"/>
    <w:rsid w:val="00E6725B"/>
    <w:rsid w:val="00E717EC"/>
    <w:rsid w:val="00E72DA7"/>
    <w:rsid w:val="00E75B27"/>
    <w:rsid w:val="00E814A9"/>
    <w:rsid w:val="00E9091B"/>
    <w:rsid w:val="00E960BE"/>
    <w:rsid w:val="00EA4A51"/>
    <w:rsid w:val="00EA6642"/>
    <w:rsid w:val="00EB3E35"/>
    <w:rsid w:val="00EB718E"/>
    <w:rsid w:val="00EC1744"/>
    <w:rsid w:val="00ED5E35"/>
    <w:rsid w:val="00F0054A"/>
    <w:rsid w:val="00F022F6"/>
    <w:rsid w:val="00F15FB5"/>
    <w:rsid w:val="00F22224"/>
    <w:rsid w:val="00F222E4"/>
    <w:rsid w:val="00F3079D"/>
    <w:rsid w:val="00F32CAB"/>
    <w:rsid w:val="00F37253"/>
    <w:rsid w:val="00F37C48"/>
    <w:rsid w:val="00F40673"/>
    <w:rsid w:val="00F42FA2"/>
    <w:rsid w:val="00F5596A"/>
    <w:rsid w:val="00F55D07"/>
    <w:rsid w:val="00F61607"/>
    <w:rsid w:val="00F73E87"/>
    <w:rsid w:val="00F76630"/>
    <w:rsid w:val="00F92FA6"/>
    <w:rsid w:val="00FA2025"/>
    <w:rsid w:val="00FA405E"/>
    <w:rsid w:val="00FB125D"/>
    <w:rsid w:val="00FB28CE"/>
    <w:rsid w:val="00FE48D6"/>
    <w:rsid w:val="00FF0C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F60"/>
    <w:pPr>
      <w:spacing w:before="100" w:beforeAutospacing="1" w:after="100" w:afterAutospacing="1" w:line="480" w:lineRule="auto"/>
    </w:pPr>
    <w:rPr>
      <w:rFonts w:ascii="Calibri" w:eastAsia="Calibri" w:hAnsi="Calibri" w:cs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2F60"/>
    <w:pPr>
      <w:keepNext/>
      <w:jc w:val="center"/>
      <w:outlineLvl w:val="0"/>
    </w:pPr>
    <w:rPr>
      <w:rFonts w:eastAsia="Times New Roman"/>
      <w:b/>
      <w:bCs/>
      <w:kern w:val="32"/>
      <w:sz w:val="40"/>
      <w:szCs w:val="40"/>
      <w:lang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F2F60"/>
    <w:pPr>
      <w:numPr>
        <w:numId w:val="6"/>
      </w:numPr>
      <w:ind w:left="360"/>
      <w:jc w:val="left"/>
      <w:outlineLvl w:val="1"/>
    </w:pPr>
    <w:rPr>
      <w:sz w:val="28"/>
      <w:szCs w:val="28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DF2F60"/>
    <w:pPr>
      <w:numPr>
        <w:ilvl w:val="1"/>
      </w:numPr>
      <w:outlineLvl w:val="2"/>
    </w:pPr>
    <w:rPr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qFormat/>
    <w:rsid w:val="00DF2F60"/>
    <w:pPr>
      <w:keepNext/>
      <w:keepLines/>
      <w:spacing w:before="200" w:after="0"/>
      <w:outlineLvl w:val="3"/>
    </w:pPr>
    <w:rPr>
      <w:rFonts w:eastAsia="Times New Roman"/>
      <w:b/>
      <w:bCs/>
      <w:i/>
      <w:iCs/>
      <w:lang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F60"/>
    <w:pPr>
      <w:keepNext/>
      <w:keepLines/>
      <w:spacing w:before="200" w:after="0" w:line="264" w:lineRule="auto"/>
      <w:outlineLvl w:val="4"/>
    </w:pPr>
    <w:rPr>
      <w:rFonts w:eastAsia="Times New Roman" w:cs="Times New Roman"/>
      <w:i/>
      <w:color w:val="68686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F60"/>
    <w:pPr>
      <w:keepNext/>
      <w:keepLines/>
      <w:spacing w:before="200" w:after="0" w:line="264" w:lineRule="auto"/>
      <w:outlineLvl w:val="5"/>
    </w:pPr>
    <w:rPr>
      <w:rFonts w:eastAsia="Times New Roman" w:cs="Times New Roman"/>
      <w:i/>
      <w:iCs/>
      <w:color w:val="68686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F60"/>
    <w:pPr>
      <w:keepNext/>
      <w:keepLines/>
      <w:spacing w:before="200" w:after="0" w:line="264" w:lineRule="auto"/>
      <w:outlineLvl w:val="7"/>
    </w:pPr>
    <w:rPr>
      <w:rFonts w:eastAsia="Times New Roman" w:cs="Times New Roman"/>
      <w:color w:val="51515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F60"/>
    <w:rPr>
      <w:rFonts w:ascii="Calibri" w:eastAsia="Times New Roman" w:hAnsi="Calibri" w:cs="Arial"/>
      <w:b/>
      <w:bCs/>
      <w:kern w:val="32"/>
      <w:sz w:val="40"/>
      <w:szCs w:val="40"/>
      <w:lang/>
    </w:rPr>
  </w:style>
  <w:style w:type="character" w:customStyle="1" w:styleId="Heading2Char">
    <w:name w:val="Heading 2 Char"/>
    <w:basedOn w:val="DefaultParagraphFont"/>
    <w:link w:val="Heading2"/>
    <w:uiPriority w:val="9"/>
    <w:rsid w:val="00DF2F60"/>
    <w:rPr>
      <w:rFonts w:ascii="Calibri" w:eastAsia="Times New Roman" w:hAnsi="Calibri" w:cs="Arial"/>
      <w:b/>
      <w:bCs/>
      <w:kern w:val="32"/>
      <w:sz w:val="28"/>
      <w:szCs w:val="28"/>
      <w:lang/>
    </w:rPr>
  </w:style>
  <w:style w:type="character" w:customStyle="1" w:styleId="Heading3Char">
    <w:name w:val="Heading 3 Char"/>
    <w:basedOn w:val="DefaultParagraphFont"/>
    <w:link w:val="Heading3"/>
    <w:uiPriority w:val="9"/>
    <w:rsid w:val="00DF2F60"/>
    <w:rPr>
      <w:rFonts w:ascii="Calibri" w:eastAsia="Times New Roman" w:hAnsi="Calibri" w:cs="Arial"/>
      <w:b/>
      <w:bCs/>
      <w:kern w:val="32"/>
      <w:sz w:val="24"/>
      <w:szCs w:val="24"/>
      <w:u w:val="single"/>
      <w:lang/>
    </w:rPr>
  </w:style>
  <w:style w:type="character" w:customStyle="1" w:styleId="Heading4Char">
    <w:name w:val="Heading 4 Char"/>
    <w:basedOn w:val="DefaultParagraphFont"/>
    <w:link w:val="Heading4"/>
    <w:uiPriority w:val="9"/>
    <w:rsid w:val="00DF2F60"/>
    <w:rPr>
      <w:rFonts w:ascii="Calibri" w:eastAsia="Times New Roman" w:hAnsi="Calibri" w:cs="Arial"/>
      <w:b/>
      <w:bCs/>
      <w:i/>
      <w:iCs/>
      <w:lang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F60"/>
    <w:rPr>
      <w:rFonts w:ascii="Calibri" w:eastAsia="Times New Roman" w:hAnsi="Calibri" w:cs="Times New Roman"/>
      <w:i/>
      <w:color w:val="686868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F60"/>
    <w:rPr>
      <w:rFonts w:ascii="Calibri" w:eastAsia="Times New Roman" w:hAnsi="Calibri" w:cs="Times New Roman"/>
      <w:i/>
      <w:iCs/>
      <w:color w:val="686868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F60"/>
    <w:rPr>
      <w:rFonts w:ascii="Calibri" w:eastAsia="Times New Roman" w:hAnsi="Calibri" w:cs="Times New Roman"/>
      <w:color w:val="515151"/>
      <w:szCs w:val="20"/>
      <w:lang w:val="en-GB"/>
    </w:rPr>
  </w:style>
  <w:style w:type="table" w:styleId="TableGrid">
    <w:name w:val="Table Grid"/>
    <w:basedOn w:val="TableNormal"/>
    <w:uiPriority w:val="59"/>
    <w:rsid w:val="00DF2F60"/>
    <w:pPr>
      <w:spacing w:after="0" w:line="240" w:lineRule="auto"/>
    </w:pPr>
    <w:rPr>
      <w:rFonts w:ascii="Calibri" w:eastAsia="Calibri" w:hAnsi="Calibri" w:cs="Arial"/>
      <w:sz w:val="20"/>
      <w:szCs w:val="20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unhideWhenUsed/>
    <w:rsid w:val="00DF2F60"/>
    <w:pPr>
      <w:spacing w:after="0" w:line="240" w:lineRule="auto"/>
    </w:pPr>
    <w:rPr>
      <w:rFonts w:ascii="Tahoma" w:hAnsi="Tahoma" w:cs="Times New Roman"/>
      <w:sz w:val="16"/>
      <w:szCs w:val="16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rsid w:val="00DF2F60"/>
    <w:rPr>
      <w:rFonts w:ascii="Tahoma" w:eastAsia="Calibri" w:hAnsi="Tahoma" w:cs="Times New Roman"/>
      <w:sz w:val="16"/>
      <w:szCs w:val="16"/>
      <w:lang/>
    </w:rPr>
  </w:style>
  <w:style w:type="paragraph" w:styleId="ListParagraph">
    <w:name w:val="List Paragraph"/>
    <w:basedOn w:val="Normal"/>
    <w:uiPriority w:val="34"/>
    <w:qFormat/>
    <w:rsid w:val="00DF2F60"/>
    <w:pPr>
      <w:ind w:left="720"/>
      <w:contextualSpacing/>
    </w:pPr>
  </w:style>
  <w:style w:type="character" w:styleId="PlaceholderText">
    <w:name w:val="Placeholder Text"/>
    <w:uiPriority w:val="99"/>
    <w:semiHidden/>
    <w:rsid w:val="00DF2F60"/>
    <w:rPr>
      <w:color w:val="808080"/>
    </w:rPr>
  </w:style>
  <w:style w:type="character" w:styleId="CommentReference">
    <w:name w:val="annotation reference"/>
    <w:uiPriority w:val="99"/>
    <w:unhideWhenUsed/>
    <w:rsid w:val="00DF2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2F60"/>
    <w:pPr>
      <w:spacing w:line="240" w:lineRule="auto"/>
    </w:pPr>
    <w:rPr>
      <w:rFonts w:cs="Times New Roman"/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2F60"/>
    <w:rPr>
      <w:rFonts w:ascii="Calibri" w:eastAsia="Calibri" w:hAnsi="Calibri" w:cs="Times New Roman"/>
      <w:sz w:val="20"/>
      <w:szCs w:val="20"/>
      <w:lang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F2F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F2F60"/>
    <w:rPr>
      <w:rFonts w:ascii="Calibri" w:eastAsia="Calibri" w:hAnsi="Calibri" w:cs="Times New Roman"/>
      <w:b/>
      <w:bCs/>
      <w:sz w:val="20"/>
      <w:szCs w:val="20"/>
      <w:lang/>
    </w:rPr>
  </w:style>
  <w:style w:type="paragraph" w:styleId="Revision">
    <w:name w:val="Revision"/>
    <w:hidden/>
    <w:uiPriority w:val="99"/>
    <w:semiHidden/>
    <w:rsid w:val="00DF2F60"/>
    <w:pPr>
      <w:spacing w:after="0" w:line="240" w:lineRule="auto"/>
    </w:pPr>
    <w:rPr>
      <w:rFonts w:ascii="Calibri" w:eastAsia="Calibri" w:hAnsi="Calibri" w:cs="Arial"/>
      <w:lang w:val="en-US"/>
    </w:rPr>
  </w:style>
  <w:style w:type="paragraph" w:styleId="BodyText">
    <w:name w:val="Body Text"/>
    <w:basedOn w:val="Normal"/>
    <w:link w:val="BodyTextChar"/>
    <w:rsid w:val="00DF2F60"/>
    <w:pPr>
      <w:spacing w:after="0" w:line="240" w:lineRule="auto"/>
    </w:pPr>
    <w:rPr>
      <w:rFonts w:ascii="Arial Narrow" w:eastAsia="Times New Roman" w:hAnsi="Arial Narrow" w:cs="Times New Roman"/>
      <w:sz w:val="26"/>
      <w:szCs w:val="20"/>
      <w:lang w:val="de-DE" w:eastAsia="de-DE"/>
    </w:rPr>
  </w:style>
  <w:style w:type="character" w:customStyle="1" w:styleId="BodyTextChar">
    <w:name w:val="Body Text Char"/>
    <w:basedOn w:val="DefaultParagraphFont"/>
    <w:link w:val="BodyText"/>
    <w:rsid w:val="00DF2F60"/>
    <w:rPr>
      <w:rFonts w:ascii="Arial Narrow" w:eastAsia="Times New Roman" w:hAnsi="Arial Narrow" w:cs="Times New Roman"/>
      <w:sz w:val="26"/>
      <w:szCs w:val="20"/>
      <w:lang w:eastAsia="de-DE"/>
    </w:rPr>
  </w:style>
  <w:style w:type="character" w:styleId="Hyperlink">
    <w:name w:val="Hyperlink"/>
    <w:uiPriority w:val="99"/>
    <w:unhideWhenUsed/>
    <w:rsid w:val="00DF2F60"/>
    <w:rPr>
      <w:strike w:val="0"/>
      <w:dstrike w:val="0"/>
      <w:color w:val="0041B8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DF2F6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F60"/>
    <w:rPr>
      <w:rFonts w:ascii="Calibri" w:eastAsia="Calibri" w:hAnsi="Calibri" w:cs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F2F6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F60"/>
    <w:rPr>
      <w:rFonts w:ascii="Calibri" w:eastAsia="Calibri" w:hAnsi="Calibri" w:cs="Arial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F2F60"/>
    <w:pPr>
      <w:spacing w:after="0" w:line="240" w:lineRule="auto"/>
    </w:pPr>
    <w:rPr>
      <w:rFonts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2F60"/>
    <w:rPr>
      <w:rFonts w:ascii="Calibri" w:eastAsia="Calibri" w:hAnsi="Calibri" w:cs="Times New Roman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F2F60"/>
    <w:pPr>
      <w:keepNext/>
      <w:spacing w:line="240" w:lineRule="auto"/>
    </w:pPr>
    <w:rPr>
      <w:rFonts w:cs="Times New Roman"/>
      <w:b/>
      <w:bCs/>
      <w:sz w:val="18"/>
      <w:szCs w:val="18"/>
    </w:rPr>
  </w:style>
  <w:style w:type="paragraph" w:styleId="NoSpacing">
    <w:name w:val="No Spacing"/>
    <w:basedOn w:val="Normal"/>
    <w:link w:val="NoSpacingChar"/>
    <w:uiPriority w:val="1"/>
    <w:qFormat/>
    <w:rsid w:val="00DF2F60"/>
    <w:pPr>
      <w:spacing w:after="0" w:line="264" w:lineRule="auto"/>
    </w:pPr>
    <w:rPr>
      <w:rFonts w:cs="Times New Roman"/>
    </w:rPr>
  </w:style>
  <w:style w:type="character" w:customStyle="1" w:styleId="NoSpacingChar">
    <w:name w:val="No Spacing Char"/>
    <w:link w:val="NoSpacing"/>
    <w:uiPriority w:val="1"/>
    <w:rsid w:val="00DF2F60"/>
    <w:rPr>
      <w:rFonts w:ascii="Calibri" w:eastAsia="Calibri" w:hAnsi="Calibri" w:cs="Times New Roman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F60"/>
    <w:pPr>
      <w:pBdr>
        <w:bottom w:val="single" w:sz="4" w:space="4" w:color="0B87AB"/>
      </w:pBdr>
      <w:spacing w:before="200" w:after="280" w:line="264" w:lineRule="auto"/>
      <w:ind w:left="936" w:right="936"/>
    </w:pPr>
    <w:rPr>
      <w:rFonts w:cs="Times New Roman"/>
      <w:b/>
      <w:bCs/>
      <w:i/>
      <w:iCs/>
      <w:color w:val="0B87A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F60"/>
    <w:rPr>
      <w:rFonts w:ascii="Calibri" w:eastAsia="Calibri" w:hAnsi="Calibri" w:cs="Times New Roman"/>
      <w:b/>
      <w:bCs/>
      <w:i/>
      <w:iCs/>
      <w:color w:val="0B87AB"/>
      <w:lang w:val="en-GB"/>
    </w:rPr>
  </w:style>
  <w:style w:type="character" w:styleId="Emphasis">
    <w:name w:val="Emphasis"/>
    <w:uiPriority w:val="20"/>
    <w:qFormat/>
    <w:rsid w:val="00DF2F60"/>
    <w:rPr>
      <w:b/>
      <w:color w:val="5C56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F60"/>
    <w:pPr>
      <w:numPr>
        <w:ilvl w:val="1"/>
      </w:numPr>
      <w:spacing w:before="120" w:after="120" w:line="240" w:lineRule="auto"/>
    </w:pPr>
    <w:rPr>
      <w:rFonts w:eastAsia="Times New Roman" w:cs="Times New Roman"/>
      <w:iCs/>
      <w:color w:val="5C5644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2F60"/>
    <w:rPr>
      <w:rFonts w:ascii="Calibri" w:eastAsia="Times New Roman" w:hAnsi="Calibri" w:cs="Times New Roman"/>
      <w:iCs/>
      <w:color w:val="5C5644"/>
      <w:spacing w:val="15"/>
      <w:sz w:val="28"/>
      <w:szCs w:val="2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F2F60"/>
    <w:pPr>
      <w:spacing w:after="240" w:line="240" w:lineRule="auto"/>
      <w:contextualSpacing/>
    </w:pPr>
    <w:rPr>
      <w:rFonts w:eastAsia="Times New Roman" w:cs="Times New Roman"/>
      <w:caps/>
      <w:color w:val="0B87AB"/>
      <w:spacing w:val="5"/>
      <w:kern w:val="28"/>
      <w:sz w:val="40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DF2F60"/>
    <w:rPr>
      <w:rFonts w:ascii="Calibri" w:eastAsia="Times New Roman" w:hAnsi="Calibri" w:cs="Times New Roman"/>
      <w:caps/>
      <w:color w:val="0B87AB"/>
      <w:spacing w:val="5"/>
      <w:kern w:val="28"/>
      <w:sz w:val="40"/>
      <w:szCs w:val="36"/>
      <w:lang w:val="en-GB"/>
    </w:rPr>
  </w:style>
  <w:style w:type="character" w:styleId="IntenseEmphasis">
    <w:name w:val="Intense Emphasis"/>
    <w:uiPriority w:val="21"/>
    <w:qFormat/>
    <w:rsid w:val="00DF2F60"/>
    <w:rPr>
      <w:b/>
      <w:color w:val="5C5644"/>
      <w:u w:val="single"/>
    </w:rPr>
  </w:style>
  <w:style w:type="character" w:styleId="Strong">
    <w:name w:val="Strong"/>
    <w:uiPriority w:val="22"/>
    <w:qFormat/>
    <w:rsid w:val="00DF2F60"/>
    <w:rPr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DF2F60"/>
    <w:pPr>
      <w:spacing w:line="264" w:lineRule="auto"/>
    </w:pPr>
    <w:rPr>
      <w:rFonts w:cs="Times New Roma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F2F60"/>
    <w:pPr>
      <w:spacing w:after="0" w:line="240" w:lineRule="auto"/>
    </w:pPr>
    <w:rPr>
      <w:rFonts w:ascii="Consolas" w:hAnsi="Consolas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F2F60"/>
    <w:rPr>
      <w:rFonts w:ascii="Consolas" w:eastAsia="Calibri" w:hAnsi="Consolas" w:cs="Times New Roman"/>
      <w:szCs w:val="2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DF2F60"/>
    <w:pPr>
      <w:spacing w:before="240" w:after="720" w:line="264" w:lineRule="auto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sid w:val="00DF2F60"/>
    <w:rPr>
      <w:rFonts w:ascii="Calibri" w:eastAsia="Calibri" w:hAnsi="Calibri" w:cs="Times New Roman"/>
      <w:lang w:val="en-GB"/>
    </w:rPr>
  </w:style>
  <w:style w:type="character" w:styleId="SubtleEmphasis">
    <w:name w:val="Subtle Emphasis"/>
    <w:uiPriority w:val="19"/>
    <w:qFormat/>
    <w:rsid w:val="00DF2F60"/>
    <w:rPr>
      <w:b w:val="0"/>
      <w:i/>
      <w:iCs/>
      <w:color w:val="7C745B"/>
    </w:rPr>
  </w:style>
  <w:style w:type="character" w:styleId="SubtleReference">
    <w:name w:val="Subtle Reference"/>
    <w:uiPriority w:val="31"/>
    <w:qFormat/>
    <w:rsid w:val="00DF2F60"/>
    <w:rPr>
      <w:smallCaps/>
      <w:color w:val="5C5644"/>
      <w:u w:val="single"/>
    </w:rPr>
  </w:style>
  <w:style w:type="character" w:styleId="BookTitle">
    <w:name w:val="Book Title"/>
    <w:uiPriority w:val="33"/>
    <w:qFormat/>
    <w:rsid w:val="00DF2F6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F2F60"/>
    <w:pPr>
      <w:keepLines/>
      <w:spacing w:before="480" w:after="120" w:line="240" w:lineRule="auto"/>
      <w:outlineLvl w:val="9"/>
    </w:pPr>
    <w:rPr>
      <w:rFonts w:cs="Times New Roman"/>
      <w:b w:val="0"/>
      <w:color w:val="515151"/>
      <w:kern w:val="0"/>
      <w:sz w:val="24"/>
      <w:szCs w:val="24"/>
      <w:lang w:val="en-US" w:eastAsia="en-US"/>
    </w:rPr>
  </w:style>
  <w:style w:type="paragraph" w:styleId="TOAHeading">
    <w:name w:val="toa heading"/>
    <w:basedOn w:val="TOCHeading"/>
    <w:next w:val="Normal"/>
    <w:uiPriority w:val="99"/>
    <w:unhideWhenUsed/>
    <w:rsid w:val="00DF2F60"/>
    <w:pPr>
      <w:spacing w:before="120"/>
    </w:pPr>
    <w:rPr>
      <w:bCs w:val="0"/>
    </w:rPr>
  </w:style>
  <w:style w:type="character" w:styleId="HTMLDefinition">
    <w:name w:val="HTML Definition"/>
    <w:uiPriority w:val="99"/>
    <w:unhideWhenUsed/>
    <w:rsid w:val="00DF2F60"/>
    <w:rPr>
      <w:i/>
      <w:iCs/>
    </w:rPr>
  </w:style>
  <w:style w:type="character" w:styleId="IntenseReference">
    <w:name w:val="Intense Reference"/>
    <w:uiPriority w:val="32"/>
    <w:qFormat/>
    <w:rsid w:val="00DF2F60"/>
    <w:rPr>
      <w:b/>
      <w:bCs/>
      <w:smallCaps/>
      <w:color w:val="5C5644"/>
      <w:spacing w:val="5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DF2F60"/>
    <w:pPr>
      <w:spacing w:after="120" w:line="264" w:lineRule="auto"/>
    </w:pPr>
    <w:rPr>
      <w:rFonts w:cs="Times New Roman"/>
      <w:i/>
      <w:iCs/>
      <w:color w:val="181818"/>
    </w:rPr>
  </w:style>
  <w:style w:type="character" w:customStyle="1" w:styleId="QuoteChar">
    <w:name w:val="Quote Char"/>
    <w:basedOn w:val="DefaultParagraphFont"/>
    <w:link w:val="Quote"/>
    <w:uiPriority w:val="29"/>
    <w:rsid w:val="00DF2F60"/>
    <w:rPr>
      <w:rFonts w:ascii="Calibri" w:eastAsia="Calibri" w:hAnsi="Calibri" w:cs="Times New Roman"/>
      <w:i/>
      <w:iCs/>
      <w:color w:val="181818"/>
      <w:lang w:val="en-GB"/>
    </w:rPr>
  </w:style>
  <w:style w:type="paragraph" w:customStyle="1" w:styleId="Vorgabetext">
    <w:name w:val="Vorgabetext"/>
    <w:rsid w:val="00DF2F60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/>
    </w:rPr>
  </w:style>
  <w:style w:type="character" w:styleId="PageNumber">
    <w:name w:val="page number"/>
    <w:rsid w:val="00DF2F60"/>
  </w:style>
  <w:style w:type="paragraph" w:styleId="BodyText3">
    <w:name w:val="Body Text 3"/>
    <w:basedOn w:val="Normal"/>
    <w:link w:val="BodyText3Char"/>
    <w:rsid w:val="00DF2F60"/>
    <w:pPr>
      <w:spacing w:after="0" w:line="240" w:lineRule="auto"/>
      <w:jc w:val="center"/>
    </w:pPr>
    <w:rPr>
      <w:rFonts w:ascii="Arial" w:eastAsia="Times New Roman" w:hAnsi="Arial" w:cs="Times New Roman"/>
      <w:snapToGrid w:val="0"/>
      <w:color w:val="000000"/>
      <w:sz w:val="18"/>
      <w:szCs w:val="20"/>
      <w:lang w:val="de-DE" w:eastAsia="de-DE"/>
    </w:rPr>
  </w:style>
  <w:style w:type="character" w:customStyle="1" w:styleId="BodyText3Char">
    <w:name w:val="Body Text 3 Char"/>
    <w:basedOn w:val="DefaultParagraphFont"/>
    <w:link w:val="BodyText3"/>
    <w:rsid w:val="00DF2F60"/>
    <w:rPr>
      <w:rFonts w:ascii="Arial" w:eastAsia="Times New Roman" w:hAnsi="Arial" w:cs="Times New Roman"/>
      <w:snapToGrid w:val="0"/>
      <w:color w:val="000000"/>
      <w:sz w:val="18"/>
      <w:szCs w:val="20"/>
      <w:lang w:eastAsia="de-DE"/>
    </w:rPr>
  </w:style>
  <w:style w:type="paragraph" w:styleId="BodyText2">
    <w:name w:val="Body Text 2"/>
    <w:basedOn w:val="Normal"/>
    <w:link w:val="BodyText2Char"/>
    <w:rsid w:val="00DF2F60"/>
    <w:pPr>
      <w:spacing w:after="0" w:line="240" w:lineRule="auto"/>
      <w:jc w:val="center"/>
    </w:pPr>
    <w:rPr>
      <w:rFonts w:ascii="Arial" w:eastAsia="Times New Roman" w:hAnsi="Arial" w:cs="Times New Roman"/>
      <w:snapToGrid w:val="0"/>
      <w:color w:val="000000"/>
      <w:szCs w:val="20"/>
      <w:lang w:val="de-DE" w:eastAsia="de-DE"/>
    </w:rPr>
  </w:style>
  <w:style w:type="character" w:customStyle="1" w:styleId="BodyText2Char">
    <w:name w:val="Body Text 2 Char"/>
    <w:basedOn w:val="DefaultParagraphFont"/>
    <w:link w:val="BodyText2"/>
    <w:rsid w:val="00DF2F60"/>
    <w:rPr>
      <w:rFonts w:ascii="Arial" w:eastAsia="Times New Roman" w:hAnsi="Arial" w:cs="Times New Roman"/>
      <w:snapToGrid w:val="0"/>
      <w:color w:val="000000"/>
      <w:szCs w:val="20"/>
      <w:lang w:eastAsia="de-DE"/>
    </w:rPr>
  </w:style>
  <w:style w:type="character" w:styleId="FollowedHyperlink">
    <w:name w:val="FollowedHyperlink"/>
    <w:rsid w:val="00DF2F60"/>
    <w:rPr>
      <w:color w:val="800080"/>
      <w:u w:val="single"/>
    </w:rPr>
  </w:style>
  <w:style w:type="character" w:customStyle="1" w:styleId="Headline">
    <w:name w:val="Headline"/>
    <w:rsid w:val="00DF2F60"/>
    <w:rPr>
      <w:bCs/>
    </w:rPr>
  </w:style>
  <w:style w:type="paragraph" w:styleId="TOC2">
    <w:name w:val="toc 2"/>
    <w:basedOn w:val="Normal"/>
    <w:next w:val="Normal"/>
    <w:autoRedefine/>
    <w:uiPriority w:val="39"/>
    <w:qFormat/>
    <w:rsid w:val="00DF2F60"/>
    <w:pPr>
      <w:spacing w:before="60" w:after="0" w:line="264" w:lineRule="auto"/>
    </w:pPr>
    <w:rPr>
      <w:rFonts w:cs="Times New Roman"/>
      <w:bCs/>
      <w:szCs w:val="24"/>
    </w:rPr>
  </w:style>
  <w:style w:type="character" w:customStyle="1" w:styleId="xdtextbox1">
    <w:name w:val="xdtextbox1"/>
    <w:rsid w:val="00DF2F60"/>
    <w:rPr>
      <w:color w:val="auto"/>
      <w:bdr w:val="single" w:sz="8" w:space="1" w:color="DCDCDC" w:frame="1"/>
      <w:shd w:val="clear" w:color="auto" w:fill="FFFFFF"/>
    </w:rPr>
  </w:style>
  <w:style w:type="paragraph" w:customStyle="1" w:styleId="Footer1page">
    <w:name w:val="Footer 1. page"/>
    <w:basedOn w:val="Normal"/>
    <w:rsid w:val="00DF2F60"/>
    <w:pPr>
      <w:spacing w:after="0" w:line="240" w:lineRule="auto"/>
      <w:jc w:val="center"/>
    </w:pPr>
    <w:rPr>
      <w:rFonts w:ascii="Arial" w:eastAsia="Times New Roman" w:hAnsi="Arial"/>
      <w:color w:val="0B87AB"/>
      <w:sz w:val="16"/>
      <w:szCs w:val="16"/>
      <w:lang w:val="de-DE" w:eastAsia="de-DE"/>
    </w:rPr>
  </w:style>
  <w:style w:type="paragraph" w:styleId="TOC3">
    <w:name w:val="toc 3"/>
    <w:basedOn w:val="Normal"/>
    <w:next w:val="Normal"/>
    <w:autoRedefine/>
    <w:uiPriority w:val="39"/>
    <w:qFormat/>
    <w:rsid w:val="00DF2F60"/>
    <w:pPr>
      <w:spacing w:after="0" w:line="264" w:lineRule="auto"/>
      <w:ind w:left="221"/>
    </w:pPr>
    <w:rPr>
      <w:rFonts w:cs="Times New Roman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DF2F60"/>
    <w:pPr>
      <w:spacing w:after="0" w:line="264" w:lineRule="auto"/>
      <w:ind w:left="440"/>
    </w:pPr>
    <w:rPr>
      <w:rFonts w:cs="Times New Roman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DF2F60"/>
    <w:pPr>
      <w:spacing w:after="0" w:line="264" w:lineRule="auto"/>
      <w:ind w:left="660"/>
    </w:pPr>
    <w:rPr>
      <w:rFonts w:cs="Times New Roman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DF2F60"/>
    <w:pPr>
      <w:spacing w:after="0" w:line="264" w:lineRule="auto"/>
      <w:ind w:left="880"/>
    </w:pPr>
    <w:rPr>
      <w:rFonts w:cs="Times New Roman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DF2F60"/>
    <w:pPr>
      <w:spacing w:after="0" w:line="264" w:lineRule="auto"/>
      <w:ind w:left="1100"/>
    </w:pPr>
    <w:rPr>
      <w:rFonts w:cs="Times New Roman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DF2F60"/>
    <w:pPr>
      <w:spacing w:after="0" w:line="264" w:lineRule="auto"/>
      <w:ind w:left="1320"/>
    </w:pPr>
    <w:rPr>
      <w:rFonts w:cs="Times New Roman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DF2F60"/>
    <w:pPr>
      <w:spacing w:after="0" w:line="264" w:lineRule="auto"/>
      <w:ind w:left="1540"/>
    </w:pPr>
    <w:rPr>
      <w:rFonts w:cs="Times New Roman"/>
      <w:szCs w:val="24"/>
    </w:rPr>
  </w:style>
  <w:style w:type="paragraph" w:customStyle="1" w:styleId="CitaviBibliographyEntry">
    <w:name w:val="Citavi Bibliography Entry"/>
    <w:basedOn w:val="Normal"/>
    <w:link w:val="CitaviBibliographyEntryChar"/>
    <w:rsid w:val="00DF2F60"/>
    <w:pPr>
      <w:tabs>
        <w:tab w:val="left" w:pos="454"/>
      </w:tabs>
      <w:spacing w:after="0"/>
      <w:ind w:left="454" w:hanging="454"/>
    </w:pPr>
  </w:style>
  <w:style w:type="character" w:customStyle="1" w:styleId="CitaviBibliographyEntryChar">
    <w:name w:val="Citavi Bibliography Entry Char"/>
    <w:link w:val="CitaviBibliographyEntry"/>
    <w:rsid w:val="00DF2F60"/>
    <w:rPr>
      <w:rFonts w:ascii="Calibri" w:eastAsia="Calibri" w:hAnsi="Calibri" w:cs="Arial"/>
      <w:lang w:val="en-GB"/>
    </w:rPr>
  </w:style>
  <w:style w:type="paragraph" w:customStyle="1" w:styleId="CitaviBibliographyHeading">
    <w:name w:val="Citavi Bibliography Heading"/>
    <w:basedOn w:val="Heading1"/>
    <w:link w:val="CitaviBibliographyHeadingChar"/>
    <w:rsid w:val="00DF2F60"/>
    <w:pPr>
      <w:jc w:val="left"/>
    </w:pPr>
  </w:style>
  <w:style w:type="character" w:customStyle="1" w:styleId="CitaviBibliographyHeadingChar">
    <w:name w:val="Citavi Bibliography Heading Char"/>
    <w:link w:val="CitaviBibliographyHeading"/>
    <w:rsid w:val="00DF2F60"/>
    <w:rPr>
      <w:rFonts w:ascii="Calibri" w:eastAsia="Times New Roman" w:hAnsi="Calibri" w:cs="Arial"/>
      <w:b/>
      <w:bCs/>
      <w:kern w:val="32"/>
      <w:sz w:val="40"/>
      <w:szCs w:val="40"/>
      <w:lang/>
    </w:rPr>
  </w:style>
  <w:style w:type="paragraph" w:customStyle="1" w:styleId="Default">
    <w:name w:val="Default"/>
    <w:rsid w:val="00DF2F6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character" w:styleId="LineNumber">
    <w:name w:val="line number"/>
    <w:uiPriority w:val="99"/>
    <w:semiHidden/>
    <w:unhideWhenUsed/>
    <w:rsid w:val="00DF2F60"/>
  </w:style>
  <w:style w:type="character" w:customStyle="1" w:styleId="mw-headline">
    <w:name w:val="mw-headline"/>
    <w:rsid w:val="00DF2F6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2</Words>
  <Characters>8562</Characters>
  <Application>Microsoft Office Word</Application>
  <DocSecurity>0</DocSecurity>
  <Lines>8562</Lines>
  <Paragraphs>13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pa Wash GmbH</Company>
  <LinksUpToDate>false</LinksUpToDate>
  <CharactersWithSpaces>9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tz Perez</dc:creator>
  <cp:keywords/>
  <dc:description/>
  <cp:lastModifiedBy>NCADAYONA</cp:lastModifiedBy>
  <cp:revision>3</cp:revision>
  <dcterms:created xsi:type="dcterms:W3CDTF">2017-03-18T11:17:00Z</dcterms:created>
  <dcterms:modified xsi:type="dcterms:W3CDTF">2017-06-09T02:14:00Z</dcterms:modified>
</cp:coreProperties>
</file>